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E7E344" w14:textId="45848156" w:rsidR="00B658EA" w:rsidRPr="006F0CB0" w:rsidRDefault="00F87FE5" w:rsidP="00B658EA">
      <w:pPr>
        <w:spacing w:line="480" w:lineRule="auto"/>
        <w:jc w:val="center"/>
        <w:rPr>
          <w:b/>
          <w:bCs/>
          <w:sz w:val="22"/>
          <w:szCs w:val="21"/>
        </w:rPr>
      </w:pPr>
      <w:r>
        <w:rPr>
          <w:b/>
          <w:bCs/>
          <w:sz w:val="22"/>
          <w:szCs w:val="21"/>
          <w:lang w:eastAsia="ja-JP"/>
        </w:rPr>
        <w:t xml:space="preserve">Supplementary </w:t>
      </w:r>
      <w:r w:rsidR="00936F1E">
        <w:rPr>
          <w:b/>
          <w:bCs/>
          <w:sz w:val="22"/>
          <w:szCs w:val="21"/>
          <w:lang w:eastAsia="ja-JP"/>
        </w:rPr>
        <w:t xml:space="preserve">File </w:t>
      </w:r>
      <w:r>
        <w:rPr>
          <w:b/>
          <w:bCs/>
          <w:sz w:val="22"/>
          <w:szCs w:val="21"/>
          <w:lang w:eastAsia="ja-JP"/>
        </w:rPr>
        <w:t>4</w:t>
      </w:r>
    </w:p>
    <w:p w14:paraId="5706678A" w14:textId="77777777" w:rsidR="00B658EA" w:rsidRPr="006F0CB0" w:rsidRDefault="00B658EA" w:rsidP="00B658EA">
      <w:pPr>
        <w:spacing w:line="480" w:lineRule="auto"/>
        <w:jc w:val="left"/>
        <w:rPr>
          <w:rFonts w:eastAsia="Times New Roman" w:cstheme="minorHAnsi"/>
          <w:b/>
          <w:bCs/>
          <w:sz w:val="22"/>
          <w:lang w:eastAsia="ja-JP"/>
        </w:rPr>
      </w:pPr>
      <w:r w:rsidRPr="006F0CB0">
        <w:rPr>
          <w:b/>
          <w:bCs/>
          <w:sz w:val="22"/>
        </w:rPr>
        <w:t>Summary of rationale and literature supporting health professionals as bilingual researchers</w:t>
      </w:r>
    </w:p>
    <w:p w14:paraId="2BBF100C" w14:textId="77777777" w:rsidR="00B658EA" w:rsidRPr="006F0CB0" w:rsidRDefault="00B658EA" w:rsidP="00B658EA">
      <w:pPr>
        <w:spacing w:line="480" w:lineRule="auto"/>
        <w:jc w:val="left"/>
        <w:rPr>
          <w:sz w:val="22"/>
          <w:szCs w:val="21"/>
        </w:rPr>
      </w:pPr>
      <w:r w:rsidRPr="006F0CB0">
        <w:rPr>
          <w:sz w:val="22"/>
          <w:szCs w:val="21"/>
        </w:rPr>
        <w:t xml:space="preserve">There were multiple benefits of having registered or accredited health professionals participate in the research team as bilingual researchers. First, they receive basic research training during their university degree which gives them a foundation of research knowledge and ethics. Secondly, health professionals in many countries have a common ethical code of conduct upheld through their professional registration board which further ensures high standards of ethical conduct. Thirdly, clinician-researchers bring transferable and desirable clinical skills and attributes to the research process (Hay-Smith et al., 2016). Fourthly, health professional’s clinical knowledge or familiarity with local health service processes, systems, language and traditions can inform their understanding of the health service setting being investigated (Lee et al., 2014). Finally, including health professionals offered an opportunity to upskill clinical staff in less commonly known and taught cross-cultural qualitative research methods. These benefits of inviting clinicians to participate as clinician-researchers are accompanied by a caution from </w:t>
      </w:r>
      <w:r w:rsidRPr="006F0CB0">
        <w:rPr>
          <w:noProof/>
          <w:sz w:val="22"/>
          <w:szCs w:val="21"/>
        </w:rPr>
        <w:t>Hay-Smith et al. (2016)</w:t>
      </w:r>
      <w:r w:rsidRPr="006F0CB0">
        <w:rPr>
          <w:sz w:val="22"/>
          <w:szCs w:val="21"/>
        </w:rPr>
        <w:t xml:space="preserve"> of potential drawbacks such as “role confusion”. Role confusion is where researchers experience tension or conflict between their clinical duty and the requirements of their role as a researcher. An example of this may be managing personal, clinical queries from participants during a research interview. Managing this dual-role as clinician-researcher can be problematic e.g., if it blurs boundaries (Hay-Smith et al., 2016). They suggest that this dual-role should be discussed when designing the study and a plan devised to manage any potential risks regarding researcher roles (</w:t>
      </w:r>
      <w:r w:rsidRPr="006F0CB0">
        <w:rPr>
          <w:noProof/>
          <w:sz w:val="22"/>
          <w:szCs w:val="21"/>
        </w:rPr>
        <w:t>Hay-Smith et al., 2016</w:t>
      </w:r>
      <w:r w:rsidRPr="006F0CB0">
        <w:rPr>
          <w:sz w:val="22"/>
          <w:szCs w:val="21"/>
        </w:rPr>
        <w:t>).</w:t>
      </w:r>
    </w:p>
    <w:p w14:paraId="5BD759F3" w14:textId="77777777" w:rsidR="00B658EA" w:rsidRPr="006F0CB0" w:rsidRDefault="00B658EA" w:rsidP="00B658EA">
      <w:pPr>
        <w:spacing w:line="480" w:lineRule="auto"/>
        <w:jc w:val="left"/>
        <w:rPr>
          <w:sz w:val="22"/>
          <w:szCs w:val="21"/>
        </w:rPr>
      </w:pPr>
    </w:p>
    <w:p w14:paraId="6FA2A4F4" w14:textId="77777777" w:rsidR="00B658EA" w:rsidRPr="006F0CB0" w:rsidRDefault="00B658EA" w:rsidP="00B658EA">
      <w:pPr>
        <w:spacing w:line="480" w:lineRule="auto"/>
        <w:jc w:val="left"/>
        <w:rPr>
          <w:sz w:val="22"/>
          <w:szCs w:val="21"/>
        </w:rPr>
      </w:pPr>
      <w:r w:rsidRPr="006F0CB0">
        <w:rPr>
          <w:sz w:val="22"/>
          <w:szCs w:val="21"/>
        </w:rPr>
        <w:t>In the planning stages of this study, before deciding on inviting health professionals to participate as bilingual researchers, for practical reasons we considered utilising formal language interpreters. The study site serves a multicultural community. As with similar services, they use professional, accredited language interpreters to interpret clinical encounters between staff and patients who speak different languages (</w:t>
      </w:r>
      <w:proofErr w:type="spellStart"/>
      <w:r w:rsidRPr="006F0CB0">
        <w:rPr>
          <w:sz w:val="22"/>
          <w:szCs w:val="21"/>
        </w:rPr>
        <w:t>Karliner</w:t>
      </w:r>
      <w:proofErr w:type="spellEnd"/>
      <w:r w:rsidRPr="006F0CB0">
        <w:rPr>
          <w:sz w:val="22"/>
          <w:szCs w:val="21"/>
        </w:rPr>
        <w:t xml:space="preserve"> et al., 2007). Professional interpreters have been shown to </w:t>
      </w:r>
      <w:r w:rsidRPr="006F0CB0">
        <w:rPr>
          <w:sz w:val="22"/>
          <w:szCs w:val="21"/>
        </w:rPr>
        <w:lastRenderedPageBreak/>
        <w:t>improve clinical care and therefore serve an important role in health service provision (</w:t>
      </w:r>
      <w:proofErr w:type="spellStart"/>
      <w:r w:rsidRPr="006F0CB0">
        <w:rPr>
          <w:sz w:val="22"/>
          <w:szCs w:val="21"/>
        </w:rPr>
        <w:t>Karliner</w:t>
      </w:r>
      <w:proofErr w:type="spellEnd"/>
      <w:r w:rsidRPr="006F0CB0">
        <w:rPr>
          <w:sz w:val="22"/>
          <w:szCs w:val="21"/>
        </w:rPr>
        <w:t xml:space="preserve"> et al., 2007). Professional interpreters already employed by or known to the health service seemed like a convenient, accessible and cost-effective option for interpreting research interviews. However, using an interpreter (who is not trained in qualitative research) to assist during a research interview has been argued to have limitations such as: risk of missing nuances which convey meaning about the research topic (Björk </w:t>
      </w:r>
      <w:proofErr w:type="spellStart"/>
      <w:r w:rsidRPr="006F0CB0">
        <w:rPr>
          <w:sz w:val="22"/>
          <w:szCs w:val="21"/>
        </w:rPr>
        <w:t>Brämberg</w:t>
      </w:r>
      <w:proofErr w:type="spellEnd"/>
      <w:r w:rsidRPr="006F0CB0">
        <w:rPr>
          <w:sz w:val="22"/>
          <w:szCs w:val="21"/>
        </w:rPr>
        <w:t xml:space="preserve"> et al., 2013); and lack awareness of ethical principles required when facilitating research (</w:t>
      </w:r>
      <w:proofErr w:type="spellStart"/>
      <w:r w:rsidRPr="006F0CB0">
        <w:rPr>
          <w:sz w:val="22"/>
          <w:szCs w:val="21"/>
        </w:rPr>
        <w:t>Shklarov</w:t>
      </w:r>
      <w:proofErr w:type="spellEnd"/>
      <w:r w:rsidRPr="006F0CB0">
        <w:rPr>
          <w:sz w:val="22"/>
          <w:szCs w:val="21"/>
        </w:rPr>
        <w:t>, 2007). Benefits of using bilingual researchers are their potential to be a cultural broker through their dualistic position: they may be able to perceive dual conceptual meanings and navigate cross-cultural perspectives throughout the research process (</w:t>
      </w:r>
      <w:proofErr w:type="spellStart"/>
      <w:r w:rsidRPr="006F0CB0">
        <w:rPr>
          <w:sz w:val="22"/>
          <w:szCs w:val="21"/>
        </w:rPr>
        <w:t>Shklarov</w:t>
      </w:r>
      <w:proofErr w:type="spellEnd"/>
      <w:r w:rsidRPr="006F0CB0">
        <w:rPr>
          <w:sz w:val="22"/>
          <w:szCs w:val="21"/>
        </w:rPr>
        <w:t>, 2007). Based on these considerations and the research paradigm underpinning our study we decided on the bilingual researcher model.</w:t>
      </w:r>
    </w:p>
    <w:p w14:paraId="4D9F1123" w14:textId="77777777" w:rsidR="00B658EA" w:rsidRDefault="00B658EA" w:rsidP="00B658EA">
      <w:pPr>
        <w:spacing w:line="480" w:lineRule="auto"/>
        <w:jc w:val="left"/>
      </w:pPr>
    </w:p>
    <w:p w14:paraId="6A614627" w14:textId="77777777" w:rsidR="00B658EA" w:rsidRDefault="00B658EA" w:rsidP="00B658EA">
      <w:pPr>
        <w:rPr>
          <w:b/>
          <w:bCs/>
        </w:rPr>
        <w:sectPr w:rsidR="00B658EA" w:rsidSect="00ED235E">
          <w:headerReference w:type="default" r:id="rId11"/>
          <w:pgSz w:w="11906" w:h="16838"/>
          <w:pgMar w:top="1440" w:right="1440" w:bottom="1440" w:left="1440" w:header="708" w:footer="708" w:gutter="0"/>
          <w:cols w:space="708"/>
          <w:docGrid w:linePitch="360"/>
        </w:sectPr>
      </w:pPr>
    </w:p>
    <w:p w14:paraId="30CD2939" w14:textId="1FE9C070" w:rsidR="00B658EA" w:rsidRPr="006F0CB0" w:rsidRDefault="00B658EA" w:rsidP="00B424B9">
      <w:pPr>
        <w:spacing w:line="480" w:lineRule="auto"/>
        <w:jc w:val="left"/>
        <w:rPr>
          <w:b/>
          <w:bCs/>
          <w:sz w:val="22"/>
          <w:szCs w:val="21"/>
        </w:rPr>
      </w:pPr>
      <w:r w:rsidRPr="006F0CB0">
        <w:rPr>
          <w:b/>
          <w:bCs/>
          <w:sz w:val="22"/>
          <w:szCs w:val="21"/>
        </w:rPr>
        <w:lastRenderedPageBreak/>
        <w:t>References</w:t>
      </w:r>
      <w:r>
        <w:rPr>
          <w:b/>
          <w:bCs/>
          <w:sz w:val="22"/>
          <w:szCs w:val="21"/>
        </w:rPr>
        <w:t xml:space="preserve"> (</w:t>
      </w:r>
      <w:r w:rsidR="00936F1E">
        <w:rPr>
          <w:b/>
          <w:bCs/>
          <w:sz w:val="22"/>
          <w:szCs w:val="21"/>
        </w:rPr>
        <w:t xml:space="preserve">Supplementary File </w:t>
      </w:r>
      <w:r>
        <w:rPr>
          <w:b/>
          <w:bCs/>
          <w:sz w:val="22"/>
          <w:szCs w:val="21"/>
        </w:rPr>
        <w:t>4)</w:t>
      </w:r>
    </w:p>
    <w:p w14:paraId="49B34E7E" w14:textId="77777777" w:rsidR="00B658EA" w:rsidRPr="006F0CB0" w:rsidRDefault="00B658EA" w:rsidP="00B424B9">
      <w:pPr>
        <w:pStyle w:val="EndNoteBibliography"/>
        <w:ind w:left="720" w:hanging="720"/>
        <w:jc w:val="left"/>
        <w:rPr>
          <w:sz w:val="22"/>
          <w:szCs w:val="21"/>
        </w:rPr>
      </w:pPr>
      <w:r w:rsidRPr="006F0CB0">
        <w:rPr>
          <w:sz w:val="22"/>
          <w:szCs w:val="21"/>
        </w:rPr>
        <w:t xml:space="preserve">Björk Brämberg, E., and Dahlberg, K. (2013) Interpreters in cross-cultural interviews: A three-way coconstruction of data. </w:t>
      </w:r>
      <w:r w:rsidRPr="006F0CB0">
        <w:rPr>
          <w:i/>
          <w:sz w:val="22"/>
          <w:szCs w:val="21"/>
        </w:rPr>
        <w:t xml:space="preserve">Qualitative Health Research, </w:t>
      </w:r>
      <w:r w:rsidRPr="006F0CB0">
        <w:rPr>
          <w:sz w:val="22"/>
          <w:szCs w:val="21"/>
        </w:rPr>
        <w:t xml:space="preserve">23(2), 241-247. </w:t>
      </w:r>
      <w:hyperlink r:id="rId12" w:history="1">
        <w:r w:rsidRPr="006F0CB0">
          <w:rPr>
            <w:rStyle w:val="Hyperlink"/>
            <w:sz w:val="22"/>
            <w:szCs w:val="21"/>
          </w:rPr>
          <w:t>https://doi.org/10.1177/1049732312467705</w:t>
        </w:r>
      </w:hyperlink>
    </w:p>
    <w:p w14:paraId="7ED708FE" w14:textId="77777777" w:rsidR="00B658EA" w:rsidRPr="006F0CB0" w:rsidRDefault="00B658EA" w:rsidP="00B424B9">
      <w:pPr>
        <w:pStyle w:val="EndNoteBibliography"/>
        <w:jc w:val="left"/>
        <w:rPr>
          <w:sz w:val="22"/>
          <w:szCs w:val="21"/>
        </w:rPr>
      </w:pPr>
    </w:p>
    <w:p w14:paraId="1A80F495" w14:textId="77777777" w:rsidR="00B658EA" w:rsidRPr="006F0CB0" w:rsidRDefault="00B658EA" w:rsidP="00B424B9">
      <w:pPr>
        <w:pStyle w:val="EndNoteBibliography"/>
        <w:ind w:left="720" w:hanging="720"/>
        <w:jc w:val="left"/>
        <w:rPr>
          <w:sz w:val="22"/>
          <w:szCs w:val="21"/>
        </w:rPr>
      </w:pPr>
      <w:r w:rsidRPr="006F0CB0">
        <w:rPr>
          <w:sz w:val="22"/>
          <w:szCs w:val="21"/>
        </w:rPr>
        <w:t xml:space="preserve">Hay-Smith, E.J., Brown, M., Anderson, L., and Treharne, G.J. (2016) Once a clinician, always a clinician: A systematic review to develop a typology of clinician-researcher dual-role experiences in health research with patient-participants. </w:t>
      </w:r>
      <w:r w:rsidRPr="006F0CB0">
        <w:rPr>
          <w:i/>
          <w:sz w:val="22"/>
          <w:szCs w:val="21"/>
        </w:rPr>
        <w:t xml:space="preserve">BMC Medical Research Methodology, </w:t>
      </w:r>
      <w:r w:rsidRPr="006F0CB0">
        <w:rPr>
          <w:sz w:val="22"/>
          <w:szCs w:val="21"/>
        </w:rPr>
        <w:t xml:space="preserve">16(1), 95. </w:t>
      </w:r>
      <w:hyperlink r:id="rId13" w:history="1">
        <w:r w:rsidRPr="006F0CB0">
          <w:rPr>
            <w:rStyle w:val="Hyperlink"/>
            <w:sz w:val="22"/>
            <w:szCs w:val="21"/>
          </w:rPr>
          <w:t>https://doi.org/10.1186/s12874-016-0203-6</w:t>
        </w:r>
      </w:hyperlink>
    </w:p>
    <w:p w14:paraId="6033B8CA" w14:textId="77777777" w:rsidR="00B658EA" w:rsidRPr="006F0CB0" w:rsidRDefault="00B658EA" w:rsidP="00B424B9">
      <w:pPr>
        <w:pStyle w:val="EndNoteBibliography"/>
        <w:jc w:val="left"/>
        <w:rPr>
          <w:sz w:val="22"/>
          <w:szCs w:val="21"/>
        </w:rPr>
      </w:pPr>
    </w:p>
    <w:p w14:paraId="3B451438" w14:textId="77777777" w:rsidR="00B658EA" w:rsidRPr="006F0CB0" w:rsidRDefault="00B658EA" w:rsidP="00B424B9">
      <w:pPr>
        <w:pStyle w:val="EndNoteBibliography"/>
        <w:ind w:left="720" w:hanging="720"/>
        <w:jc w:val="left"/>
        <w:rPr>
          <w:sz w:val="22"/>
          <w:szCs w:val="21"/>
        </w:rPr>
      </w:pPr>
      <w:r w:rsidRPr="006F0CB0">
        <w:rPr>
          <w:sz w:val="22"/>
          <w:szCs w:val="21"/>
        </w:rPr>
        <w:t xml:space="preserve">Karliner, L.S., Jacobs, E.A., Chen, A.H., and Mutha, S. (2007) Do professional interpreters improve clinical care for patients with limited English proficiency? A systematic review of the literature. Health Services Research, 42, 727-754. </w:t>
      </w:r>
      <w:hyperlink r:id="rId14" w:history="1">
        <w:r w:rsidRPr="006F0CB0">
          <w:rPr>
            <w:rStyle w:val="Hyperlink"/>
            <w:sz w:val="22"/>
            <w:szCs w:val="21"/>
          </w:rPr>
          <w:t>https://doi.org/10.1111/j.1475-6773.2006.00629.x</w:t>
        </w:r>
      </w:hyperlink>
    </w:p>
    <w:p w14:paraId="64258554" w14:textId="77777777" w:rsidR="00B658EA" w:rsidRPr="006F0CB0" w:rsidRDefault="00B658EA" w:rsidP="00B424B9">
      <w:pPr>
        <w:pStyle w:val="EndNoteBibliography"/>
        <w:jc w:val="left"/>
        <w:rPr>
          <w:sz w:val="22"/>
          <w:szCs w:val="21"/>
        </w:rPr>
      </w:pPr>
    </w:p>
    <w:p w14:paraId="0E78D151" w14:textId="77777777" w:rsidR="00B658EA" w:rsidRPr="006F0CB0" w:rsidRDefault="00B658EA" w:rsidP="00B424B9">
      <w:pPr>
        <w:pStyle w:val="EndNoteBibliography"/>
        <w:ind w:left="720" w:hanging="720"/>
        <w:jc w:val="left"/>
        <w:rPr>
          <w:sz w:val="22"/>
          <w:szCs w:val="21"/>
        </w:rPr>
      </w:pPr>
      <w:r w:rsidRPr="006F0CB0">
        <w:rPr>
          <w:sz w:val="22"/>
          <w:szCs w:val="21"/>
        </w:rPr>
        <w:t xml:space="preserve">Lee, S.K., Sulaiman-Hill, C.M., and Thompson, S.C. (2014) Overcoming language barriers in community-based research with refugee and migrant populations: Options for using bilingual workers. </w:t>
      </w:r>
      <w:r w:rsidRPr="006F0CB0">
        <w:rPr>
          <w:i/>
          <w:sz w:val="22"/>
          <w:szCs w:val="21"/>
        </w:rPr>
        <w:t xml:space="preserve">BMC International Health &amp; Human Rights, </w:t>
      </w:r>
      <w:r w:rsidRPr="006F0CB0">
        <w:rPr>
          <w:sz w:val="22"/>
          <w:szCs w:val="21"/>
        </w:rPr>
        <w:t xml:space="preserve">14(1), 1-22. </w:t>
      </w:r>
      <w:hyperlink r:id="rId15" w:history="1">
        <w:r w:rsidRPr="006F0CB0">
          <w:rPr>
            <w:rStyle w:val="Hyperlink"/>
            <w:sz w:val="22"/>
            <w:szCs w:val="21"/>
          </w:rPr>
          <w:t>https://doi.org/10.1186/1472-698X-14-11</w:t>
        </w:r>
      </w:hyperlink>
    </w:p>
    <w:p w14:paraId="4C02D62F" w14:textId="77777777" w:rsidR="00B658EA" w:rsidRPr="006F0CB0" w:rsidRDefault="00B658EA" w:rsidP="00B424B9">
      <w:pPr>
        <w:pStyle w:val="EndNoteBibliography"/>
        <w:jc w:val="left"/>
        <w:rPr>
          <w:sz w:val="22"/>
          <w:szCs w:val="21"/>
        </w:rPr>
      </w:pPr>
    </w:p>
    <w:p w14:paraId="23DFA709" w14:textId="77777777" w:rsidR="00B658EA" w:rsidRDefault="00B658EA" w:rsidP="00B424B9">
      <w:pPr>
        <w:pStyle w:val="EndNoteBibliography"/>
        <w:ind w:left="720" w:hanging="720"/>
        <w:jc w:val="left"/>
        <w:rPr>
          <w:rStyle w:val="Hyperlink"/>
          <w:sz w:val="22"/>
          <w:szCs w:val="21"/>
        </w:rPr>
      </w:pPr>
      <w:r w:rsidRPr="006F0CB0">
        <w:rPr>
          <w:sz w:val="22"/>
          <w:szCs w:val="21"/>
        </w:rPr>
        <w:t xml:space="preserve">Shklarov S. (2007) Double vision uncertainty: The bilingual researcher and the ethics of cross-language research. </w:t>
      </w:r>
      <w:r w:rsidRPr="006F0CB0">
        <w:rPr>
          <w:i/>
          <w:sz w:val="22"/>
          <w:szCs w:val="21"/>
        </w:rPr>
        <w:t xml:space="preserve">Qualitative Health Research, </w:t>
      </w:r>
      <w:r w:rsidRPr="006F0CB0">
        <w:rPr>
          <w:sz w:val="22"/>
          <w:szCs w:val="21"/>
        </w:rPr>
        <w:t xml:space="preserve">17(4), 529-538. </w:t>
      </w:r>
      <w:hyperlink r:id="rId16" w:history="1">
        <w:r w:rsidRPr="006F0CB0">
          <w:rPr>
            <w:rStyle w:val="Hyperlink"/>
            <w:sz w:val="22"/>
            <w:szCs w:val="21"/>
          </w:rPr>
          <w:t>https://doi.org/10.1177/1049732306298263</w:t>
        </w:r>
      </w:hyperlink>
    </w:p>
    <w:p w14:paraId="7D45E268" w14:textId="77777777" w:rsidR="001179A8" w:rsidRPr="00255B38" w:rsidRDefault="001179A8" w:rsidP="00E96217">
      <w:pPr>
        <w:pStyle w:val="EndNoteBibliography"/>
        <w:ind w:left="720" w:hanging="720"/>
        <w:rPr>
          <w:sz w:val="22"/>
          <w:szCs w:val="21"/>
          <w:lang w:val="en-AU"/>
        </w:rPr>
      </w:pPr>
    </w:p>
    <w:sectPr w:rsidR="001179A8" w:rsidRPr="00255B38" w:rsidSect="00B658E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F3EE34" w14:textId="77777777" w:rsidR="00AE1D45" w:rsidRDefault="00AE1D45" w:rsidP="009F1A41">
      <w:pPr>
        <w:spacing w:line="240" w:lineRule="auto"/>
      </w:pPr>
      <w:r>
        <w:separator/>
      </w:r>
    </w:p>
  </w:endnote>
  <w:endnote w:type="continuationSeparator" w:id="0">
    <w:p w14:paraId="4D4AFFFA" w14:textId="77777777" w:rsidR="00AE1D45" w:rsidRDefault="00AE1D45" w:rsidP="009F1A4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45 Light">
    <w:altName w:val="Arial"/>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YFXKJ F+ Sabon LT">
    <w:altName w:val="Cambria"/>
    <w:panose1 w:val="00000000000000000000"/>
    <w:charset w:val="00"/>
    <w:family w:val="roman"/>
    <w:notTrueType/>
    <w:pitch w:val="default"/>
    <w:sig w:usb0="00000003" w:usb1="00000000" w:usb2="00000000" w:usb3="00000000" w:csb0="00000001" w:csb1="00000000"/>
  </w:font>
  <w:font w:name="Euclid Flex Bold">
    <w:altName w:val="Calibr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A04BB6" w14:textId="77777777" w:rsidR="00AE1D45" w:rsidRDefault="00AE1D45" w:rsidP="009F1A41">
      <w:pPr>
        <w:spacing w:line="240" w:lineRule="auto"/>
      </w:pPr>
      <w:r>
        <w:separator/>
      </w:r>
    </w:p>
  </w:footnote>
  <w:footnote w:type="continuationSeparator" w:id="0">
    <w:p w14:paraId="78EC8D74" w14:textId="77777777" w:rsidR="00AE1D45" w:rsidRDefault="00AE1D45" w:rsidP="009F1A4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560CA3" w14:textId="69B297CC" w:rsidR="00CD4B08" w:rsidRPr="00CD4B08" w:rsidRDefault="00CD4B08" w:rsidP="00CD4B08">
    <w:pPr>
      <w:pStyle w:val="Header"/>
      <w:spacing w:line="240" w:lineRule="auto"/>
      <w:rPr>
        <w:szCs w:val="24"/>
      </w:rPr>
    </w:pPr>
    <w:r w:rsidRPr="00284A12">
      <w:rPr>
        <w:szCs w:val="24"/>
      </w:rPr>
      <w:t>CROSS-CULTURAL QUALITATIVE HEALTH RESEARCH</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D64DA0"/>
    <w:multiLevelType w:val="hybridMultilevel"/>
    <w:tmpl w:val="95DA59AC"/>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2CC72FE"/>
    <w:multiLevelType w:val="hybridMultilevel"/>
    <w:tmpl w:val="B68CCF86"/>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54A2214"/>
    <w:multiLevelType w:val="hybridMultilevel"/>
    <w:tmpl w:val="089CA7A6"/>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5C45F98"/>
    <w:multiLevelType w:val="hybridMultilevel"/>
    <w:tmpl w:val="44DE8CFC"/>
    <w:lvl w:ilvl="0" w:tplc="0C090005">
      <w:start w:val="1"/>
      <w:numFmt w:val="bullet"/>
      <w:lvlText w:val=""/>
      <w:lvlJc w:val="left"/>
      <w:pPr>
        <w:ind w:left="360" w:hanging="360"/>
      </w:pPr>
      <w:rPr>
        <w:rFonts w:ascii="Wingdings" w:hAnsi="Wingdings"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6241D8F"/>
    <w:multiLevelType w:val="hybridMultilevel"/>
    <w:tmpl w:val="7E2A88A8"/>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6EA4441"/>
    <w:multiLevelType w:val="hybridMultilevel"/>
    <w:tmpl w:val="767E1BA8"/>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FCC79EE"/>
    <w:multiLevelType w:val="hybridMultilevel"/>
    <w:tmpl w:val="AB44D8CE"/>
    <w:lvl w:ilvl="0" w:tplc="0C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2025FBA"/>
    <w:multiLevelType w:val="hybridMultilevel"/>
    <w:tmpl w:val="67BE643A"/>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27440BEC"/>
    <w:multiLevelType w:val="hybridMultilevel"/>
    <w:tmpl w:val="1ACEAB1E"/>
    <w:lvl w:ilvl="0" w:tplc="0C090005">
      <w:start w:val="1"/>
      <w:numFmt w:val="bullet"/>
      <w:lvlText w:val=""/>
      <w:lvlJc w:val="left"/>
      <w:pPr>
        <w:ind w:left="360" w:hanging="360"/>
      </w:pPr>
      <w:rPr>
        <w:rFonts w:ascii="Wingdings" w:hAnsi="Wingdings"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29A43E44"/>
    <w:multiLevelType w:val="hybridMultilevel"/>
    <w:tmpl w:val="F7D2D120"/>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2D8F73D6"/>
    <w:multiLevelType w:val="hybridMultilevel"/>
    <w:tmpl w:val="42566D9E"/>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3E9C28C1"/>
    <w:multiLevelType w:val="hybridMultilevel"/>
    <w:tmpl w:val="09BA659C"/>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3F014ED3"/>
    <w:multiLevelType w:val="hybridMultilevel"/>
    <w:tmpl w:val="B1AC99FA"/>
    <w:lvl w:ilvl="0" w:tplc="0C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2270895"/>
    <w:multiLevelType w:val="hybridMultilevel"/>
    <w:tmpl w:val="D3D2B506"/>
    <w:lvl w:ilvl="0" w:tplc="0C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6B0159C"/>
    <w:multiLevelType w:val="hybridMultilevel"/>
    <w:tmpl w:val="57141F22"/>
    <w:lvl w:ilvl="0" w:tplc="0C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0D55460"/>
    <w:multiLevelType w:val="hybridMultilevel"/>
    <w:tmpl w:val="71AA2144"/>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4A15969"/>
    <w:multiLevelType w:val="hybridMultilevel"/>
    <w:tmpl w:val="94B6B270"/>
    <w:lvl w:ilvl="0" w:tplc="0C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56D44BBC"/>
    <w:multiLevelType w:val="hybridMultilevel"/>
    <w:tmpl w:val="DBE8FF5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C5B5AE1"/>
    <w:multiLevelType w:val="multilevel"/>
    <w:tmpl w:val="700015E4"/>
    <w:lvl w:ilvl="0">
      <w:start w:val="1"/>
      <w:numFmt w:val="decimal"/>
      <w:pStyle w:val="Heading1"/>
      <w:suff w:val="space"/>
      <w:lvlText w:val="Chapter %1"/>
      <w:lvlJc w:val="left"/>
      <w:pPr>
        <w:ind w:left="0" w:firstLine="0"/>
      </w:pPr>
      <w:rPr>
        <w:rFonts w:hint="default"/>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19" w15:restartNumberingAfterBreak="0">
    <w:nsid w:val="682D5324"/>
    <w:multiLevelType w:val="hybridMultilevel"/>
    <w:tmpl w:val="92A0A3BE"/>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69AB133C"/>
    <w:multiLevelType w:val="hybridMultilevel"/>
    <w:tmpl w:val="126CF772"/>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717A1CCC"/>
    <w:multiLevelType w:val="hybridMultilevel"/>
    <w:tmpl w:val="08F4D888"/>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968078309">
    <w:abstractNumId w:val="2"/>
  </w:num>
  <w:num w:numId="2" w16cid:durableId="2141606787">
    <w:abstractNumId w:val="21"/>
  </w:num>
  <w:num w:numId="3" w16cid:durableId="446119265">
    <w:abstractNumId w:val="19"/>
  </w:num>
  <w:num w:numId="4" w16cid:durableId="102308978">
    <w:abstractNumId w:val="3"/>
  </w:num>
  <w:num w:numId="5" w16cid:durableId="1768772961">
    <w:abstractNumId w:val="4"/>
  </w:num>
  <w:num w:numId="6" w16cid:durableId="501169124">
    <w:abstractNumId w:val="10"/>
  </w:num>
  <w:num w:numId="7" w16cid:durableId="983656815">
    <w:abstractNumId w:val="0"/>
  </w:num>
  <w:num w:numId="8" w16cid:durableId="105276829">
    <w:abstractNumId w:val="17"/>
  </w:num>
  <w:num w:numId="9" w16cid:durableId="2105421142">
    <w:abstractNumId w:val="1"/>
  </w:num>
  <w:num w:numId="10" w16cid:durableId="759713417">
    <w:abstractNumId w:val="7"/>
  </w:num>
  <w:num w:numId="11" w16cid:durableId="1125855543">
    <w:abstractNumId w:val="5"/>
  </w:num>
  <w:num w:numId="12" w16cid:durableId="1676229248">
    <w:abstractNumId w:val="20"/>
  </w:num>
  <w:num w:numId="13" w16cid:durableId="1807089683">
    <w:abstractNumId w:val="8"/>
  </w:num>
  <w:num w:numId="14" w16cid:durableId="44184780">
    <w:abstractNumId w:val="9"/>
  </w:num>
  <w:num w:numId="15" w16cid:durableId="1108890337">
    <w:abstractNumId w:val="12"/>
  </w:num>
  <w:num w:numId="16" w16cid:durableId="78717382">
    <w:abstractNumId w:val="13"/>
  </w:num>
  <w:num w:numId="17" w16cid:durableId="535316049">
    <w:abstractNumId w:val="6"/>
  </w:num>
  <w:num w:numId="18" w16cid:durableId="1884518649">
    <w:abstractNumId w:val="14"/>
  </w:num>
  <w:num w:numId="19" w16cid:durableId="177236821">
    <w:abstractNumId w:val="18"/>
  </w:num>
  <w:num w:numId="20" w16cid:durableId="912735523">
    <w:abstractNumId w:val="16"/>
  </w:num>
  <w:num w:numId="21" w16cid:durableId="1079715578">
    <w:abstractNumId w:val="15"/>
  </w:num>
  <w:num w:numId="22" w16cid:durableId="72970143">
    <w:abstractNumId w:val="11"/>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973"/>
    <w:rsid w:val="00002B97"/>
    <w:rsid w:val="00003795"/>
    <w:rsid w:val="00004FB9"/>
    <w:rsid w:val="00005AA7"/>
    <w:rsid w:val="00005DEC"/>
    <w:rsid w:val="00010024"/>
    <w:rsid w:val="00012531"/>
    <w:rsid w:val="000160E5"/>
    <w:rsid w:val="000165A4"/>
    <w:rsid w:val="00017C80"/>
    <w:rsid w:val="00022AAE"/>
    <w:rsid w:val="00022CCA"/>
    <w:rsid w:val="00030ED4"/>
    <w:rsid w:val="0003185B"/>
    <w:rsid w:val="000416E0"/>
    <w:rsid w:val="0004327C"/>
    <w:rsid w:val="0004341C"/>
    <w:rsid w:val="00050384"/>
    <w:rsid w:val="0005294F"/>
    <w:rsid w:val="00057140"/>
    <w:rsid w:val="00062519"/>
    <w:rsid w:val="00063EBC"/>
    <w:rsid w:val="0006735C"/>
    <w:rsid w:val="000700EB"/>
    <w:rsid w:val="00070E7E"/>
    <w:rsid w:val="000779E3"/>
    <w:rsid w:val="00080411"/>
    <w:rsid w:val="000809E1"/>
    <w:rsid w:val="00080FA1"/>
    <w:rsid w:val="00082ABF"/>
    <w:rsid w:val="00095570"/>
    <w:rsid w:val="0009761D"/>
    <w:rsid w:val="00097682"/>
    <w:rsid w:val="00097B70"/>
    <w:rsid w:val="000A730C"/>
    <w:rsid w:val="000A7F5E"/>
    <w:rsid w:val="000B2A8A"/>
    <w:rsid w:val="000B45ED"/>
    <w:rsid w:val="000B6AA8"/>
    <w:rsid w:val="000C0B84"/>
    <w:rsid w:val="000D1936"/>
    <w:rsid w:val="000D30FE"/>
    <w:rsid w:val="000D7ACF"/>
    <w:rsid w:val="000E0392"/>
    <w:rsid w:val="000E12C9"/>
    <w:rsid w:val="000E16A1"/>
    <w:rsid w:val="000E1BDE"/>
    <w:rsid w:val="000E1DFF"/>
    <w:rsid w:val="000E4F19"/>
    <w:rsid w:val="000E688C"/>
    <w:rsid w:val="000E7069"/>
    <w:rsid w:val="000F35D0"/>
    <w:rsid w:val="0010534A"/>
    <w:rsid w:val="00106FBA"/>
    <w:rsid w:val="001112C9"/>
    <w:rsid w:val="0011354E"/>
    <w:rsid w:val="00116BBF"/>
    <w:rsid w:val="001179A8"/>
    <w:rsid w:val="001244EF"/>
    <w:rsid w:val="00124B0C"/>
    <w:rsid w:val="00124C81"/>
    <w:rsid w:val="0012689C"/>
    <w:rsid w:val="00126B2D"/>
    <w:rsid w:val="00130E6A"/>
    <w:rsid w:val="0013274E"/>
    <w:rsid w:val="00136CE3"/>
    <w:rsid w:val="001408F3"/>
    <w:rsid w:val="00141017"/>
    <w:rsid w:val="001416D6"/>
    <w:rsid w:val="00141EB4"/>
    <w:rsid w:val="001446D9"/>
    <w:rsid w:val="0014771D"/>
    <w:rsid w:val="00150F32"/>
    <w:rsid w:val="001525CD"/>
    <w:rsid w:val="001607E5"/>
    <w:rsid w:val="0016186A"/>
    <w:rsid w:val="00161CF0"/>
    <w:rsid w:val="001640CB"/>
    <w:rsid w:val="001700A1"/>
    <w:rsid w:val="001725CA"/>
    <w:rsid w:val="0017346D"/>
    <w:rsid w:val="00175F5A"/>
    <w:rsid w:val="001776DE"/>
    <w:rsid w:val="00183691"/>
    <w:rsid w:val="001837C2"/>
    <w:rsid w:val="00183AE3"/>
    <w:rsid w:val="00185909"/>
    <w:rsid w:val="00186168"/>
    <w:rsid w:val="00186981"/>
    <w:rsid w:val="00187C72"/>
    <w:rsid w:val="00190982"/>
    <w:rsid w:val="001963E7"/>
    <w:rsid w:val="001979FE"/>
    <w:rsid w:val="001A0149"/>
    <w:rsid w:val="001A4693"/>
    <w:rsid w:val="001A6805"/>
    <w:rsid w:val="001B2455"/>
    <w:rsid w:val="001B2515"/>
    <w:rsid w:val="001B40E9"/>
    <w:rsid w:val="001B4C39"/>
    <w:rsid w:val="001B73FF"/>
    <w:rsid w:val="001C0366"/>
    <w:rsid w:val="001C34C8"/>
    <w:rsid w:val="001C39BF"/>
    <w:rsid w:val="001D1D3D"/>
    <w:rsid w:val="001D2BC6"/>
    <w:rsid w:val="001D586B"/>
    <w:rsid w:val="001D7B8B"/>
    <w:rsid w:val="001D7C0F"/>
    <w:rsid w:val="001D7DE3"/>
    <w:rsid w:val="001E0C51"/>
    <w:rsid w:val="001E1D51"/>
    <w:rsid w:val="001F091B"/>
    <w:rsid w:val="001F2010"/>
    <w:rsid w:val="001F209D"/>
    <w:rsid w:val="001F6ED8"/>
    <w:rsid w:val="001F7199"/>
    <w:rsid w:val="001F727B"/>
    <w:rsid w:val="001F7727"/>
    <w:rsid w:val="00201242"/>
    <w:rsid w:val="00203BD3"/>
    <w:rsid w:val="002075F2"/>
    <w:rsid w:val="002167C9"/>
    <w:rsid w:val="00216E0F"/>
    <w:rsid w:val="00217B72"/>
    <w:rsid w:val="00220EB1"/>
    <w:rsid w:val="00223761"/>
    <w:rsid w:val="00223AA5"/>
    <w:rsid w:val="0022525D"/>
    <w:rsid w:val="0022546C"/>
    <w:rsid w:val="0022685F"/>
    <w:rsid w:val="0023274E"/>
    <w:rsid w:val="00236973"/>
    <w:rsid w:val="00240C32"/>
    <w:rsid w:val="00241AE3"/>
    <w:rsid w:val="00241B27"/>
    <w:rsid w:val="002431B3"/>
    <w:rsid w:val="00244327"/>
    <w:rsid w:val="00245BB3"/>
    <w:rsid w:val="0025346E"/>
    <w:rsid w:val="00255B38"/>
    <w:rsid w:val="00255F95"/>
    <w:rsid w:val="0025610D"/>
    <w:rsid w:val="0026185A"/>
    <w:rsid w:val="002643EB"/>
    <w:rsid w:val="00270B26"/>
    <w:rsid w:val="002720BF"/>
    <w:rsid w:val="00274225"/>
    <w:rsid w:val="00277256"/>
    <w:rsid w:val="00277BFA"/>
    <w:rsid w:val="00280022"/>
    <w:rsid w:val="00280370"/>
    <w:rsid w:val="002812B2"/>
    <w:rsid w:val="00284A12"/>
    <w:rsid w:val="00286783"/>
    <w:rsid w:val="002900B1"/>
    <w:rsid w:val="0029253C"/>
    <w:rsid w:val="0029255F"/>
    <w:rsid w:val="00295386"/>
    <w:rsid w:val="00295398"/>
    <w:rsid w:val="00295F53"/>
    <w:rsid w:val="002A373F"/>
    <w:rsid w:val="002A5A12"/>
    <w:rsid w:val="002A6A13"/>
    <w:rsid w:val="002B2B72"/>
    <w:rsid w:val="002B3159"/>
    <w:rsid w:val="002B70D7"/>
    <w:rsid w:val="002B7596"/>
    <w:rsid w:val="002C29CB"/>
    <w:rsid w:val="002C3751"/>
    <w:rsid w:val="002C45B3"/>
    <w:rsid w:val="002C592E"/>
    <w:rsid w:val="002D0265"/>
    <w:rsid w:val="002D0E7F"/>
    <w:rsid w:val="002D2013"/>
    <w:rsid w:val="002D355C"/>
    <w:rsid w:val="002D3A41"/>
    <w:rsid w:val="002D4FD2"/>
    <w:rsid w:val="002D52BE"/>
    <w:rsid w:val="002D66D1"/>
    <w:rsid w:val="002D7D40"/>
    <w:rsid w:val="002E7728"/>
    <w:rsid w:val="002E783D"/>
    <w:rsid w:val="002F4842"/>
    <w:rsid w:val="002F7B85"/>
    <w:rsid w:val="002F7E46"/>
    <w:rsid w:val="00302781"/>
    <w:rsid w:val="0030356B"/>
    <w:rsid w:val="00306E7F"/>
    <w:rsid w:val="003078D4"/>
    <w:rsid w:val="003112CC"/>
    <w:rsid w:val="00313CE2"/>
    <w:rsid w:val="00313D41"/>
    <w:rsid w:val="00315891"/>
    <w:rsid w:val="00316644"/>
    <w:rsid w:val="003176AD"/>
    <w:rsid w:val="00321447"/>
    <w:rsid w:val="00321C38"/>
    <w:rsid w:val="0032247A"/>
    <w:rsid w:val="0032562C"/>
    <w:rsid w:val="00330EA5"/>
    <w:rsid w:val="003310C5"/>
    <w:rsid w:val="00331CA0"/>
    <w:rsid w:val="00333880"/>
    <w:rsid w:val="003359EB"/>
    <w:rsid w:val="00336375"/>
    <w:rsid w:val="0034152D"/>
    <w:rsid w:val="0034529F"/>
    <w:rsid w:val="00347382"/>
    <w:rsid w:val="003502D0"/>
    <w:rsid w:val="00350A31"/>
    <w:rsid w:val="00354A96"/>
    <w:rsid w:val="00356D55"/>
    <w:rsid w:val="00357BF9"/>
    <w:rsid w:val="00361014"/>
    <w:rsid w:val="003614A8"/>
    <w:rsid w:val="00362004"/>
    <w:rsid w:val="0036487B"/>
    <w:rsid w:val="00365655"/>
    <w:rsid w:val="003656A3"/>
    <w:rsid w:val="00366C27"/>
    <w:rsid w:val="00371A9C"/>
    <w:rsid w:val="00373B73"/>
    <w:rsid w:val="00374531"/>
    <w:rsid w:val="003767AB"/>
    <w:rsid w:val="0037775F"/>
    <w:rsid w:val="0038034B"/>
    <w:rsid w:val="00380593"/>
    <w:rsid w:val="00381137"/>
    <w:rsid w:val="003811F8"/>
    <w:rsid w:val="00381FAF"/>
    <w:rsid w:val="0038283D"/>
    <w:rsid w:val="00382A8B"/>
    <w:rsid w:val="00387C07"/>
    <w:rsid w:val="00392880"/>
    <w:rsid w:val="00395B2E"/>
    <w:rsid w:val="00397BD3"/>
    <w:rsid w:val="003A1FAA"/>
    <w:rsid w:val="003B0B68"/>
    <w:rsid w:val="003B3231"/>
    <w:rsid w:val="003B6B31"/>
    <w:rsid w:val="003B6CAF"/>
    <w:rsid w:val="003B7B25"/>
    <w:rsid w:val="003C08E3"/>
    <w:rsid w:val="003C15B5"/>
    <w:rsid w:val="003C54C3"/>
    <w:rsid w:val="003C6320"/>
    <w:rsid w:val="003C7D04"/>
    <w:rsid w:val="003D4E66"/>
    <w:rsid w:val="003D7966"/>
    <w:rsid w:val="003E3114"/>
    <w:rsid w:val="003E33F9"/>
    <w:rsid w:val="003E3EBA"/>
    <w:rsid w:val="003E580B"/>
    <w:rsid w:val="003E6C90"/>
    <w:rsid w:val="003E7C73"/>
    <w:rsid w:val="003F2871"/>
    <w:rsid w:val="003F3723"/>
    <w:rsid w:val="004017D4"/>
    <w:rsid w:val="00403892"/>
    <w:rsid w:val="004051AB"/>
    <w:rsid w:val="00405E04"/>
    <w:rsid w:val="00413A5C"/>
    <w:rsid w:val="00414088"/>
    <w:rsid w:val="004144C7"/>
    <w:rsid w:val="0042328A"/>
    <w:rsid w:val="004257FA"/>
    <w:rsid w:val="00430727"/>
    <w:rsid w:val="00432263"/>
    <w:rsid w:val="004403E0"/>
    <w:rsid w:val="00440FB6"/>
    <w:rsid w:val="004431D1"/>
    <w:rsid w:val="00444113"/>
    <w:rsid w:val="00444A9E"/>
    <w:rsid w:val="004451E5"/>
    <w:rsid w:val="00447D83"/>
    <w:rsid w:val="00451A2D"/>
    <w:rsid w:val="004605C5"/>
    <w:rsid w:val="00463835"/>
    <w:rsid w:val="00470749"/>
    <w:rsid w:val="00471023"/>
    <w:rsid w:val="00474976"/>
    <w:rsid w:val="00475008"/>
    <w:rsid w:val="00475DD9"/>
    <w:rsid w:val="00476836"/>
    <w:rsid w:val="00476ED7"/>
    <w:rsid w:val="00477AF9"/>
    <w:rsid w:val="00480164"/>
    <w:rsid w:val="00480A45"/>
    <w:rsid w:val="00481E59"/>
    <w:rsid w:val="00483884"/>
    <w:rsid w:val="00484026"/>
    <w:rsid w:val="00486772"/>
    <w:rsid w:val="00486DAD"/>
    <w:rsid w:val="004879CC"/>
    <w:rsid w:val="00487FB1"/>
    <w:rsid w:val="00492325"/>
    <w:rsid w:val="00495056"/>
    <w:rsid w:val="004967F4"/>
    <w:rsid w:val="004A682D"/>
    <w:rsid w:val="004A7FEB"/>
    <w:rsid w:val="004B0369"/>
    <w:rsid w:val="004B086F"/>
    <w:rsid w:val="004B0C66"/>
    <w:rsid w:val="004B14A6"/>
    <w:rsid w:val="004B4590"/>
    <w:rsid w:val="004B5FF6"/>
    <w:rsid w:val="004B7E83"/>
    <w:rsid w:val="004C0733"/>
    <w:rsid w:val="004C237B"/>
    <w:rsid w:val="004C33D5"/>
    <w:rsid w:val="004C3632"/>
    <w:rsid w:val="004D0E77"/>
    <w:rsid w:val="004D1C47"/>
    <w:rsid w:val="004D3692"/>
    <w:rsid w:val="004D4929"/>
    <w:rsid w:val="004D53F2"/>
    <w:rsid w:val="004D6E6B"/>
    <w:rsid w:val="004E07C5"/>
    <w:rsid w:val="004E087A"/>
    <w:rsid w:val="004E5D27"/>
    <w:rsid w:val="004F07F2"/>
    <w:rsid w:val="004F13A1"/>
    <w:rsid w:val="004F7868"/>
    <w:rsid w:val="004F7ACC"/>
    <w:rsid w:val="00500136"/>
    <w:rsid w:val="00501E13"/>
    <w:rsid w:val="005036D6"/>
    <w:rsid w:val="00504A56"/>
    <w:rsid w:val="005070D7"/>
    <w:rsid w:val="00510829"/>
    <w:rsid w:val="00511A52"/>
    <w:rsid w:val="005123E5"/>
    <w:rsid w:val="005129D8"/>
    <w:rsid w:val="0051501F"/>
    <w:rsid w:val="005166B8"/>
    <w:rsid w:val="00520BD2"/>
    <w:rsid w:val="00522CA2"/>
    <w:rsid w:val="0052360A"/>
    <w:rsid w:val="0053021F"/>
    <w:rsid w:val="00530861"/>
    <w:rsid w:val="00534522"/>
    <w:rsid w:val="00542475"/>
    <w:rsid w:val="0054453F"/>
    <w:rsid w:val="00544E74"/>
    <w:rsid w:val="005462C3"/>
    <w:rsid w:val="005468B8"/>
    <w:rsid w:val="0055218D"/>
    <w:rsid w:val="005551F1"/>
    <w:rsid w:val="0056186C"/>
    <w:rsid w:val="00566858"/>
    <w:rsid w:val="005676D4"/>
    <w:rsid w:val="0057556E"/>
    <w:rsid w:val="00575C28"/>
    <w:rsid w:val="00576B0E"/>
    <w:rsid w:val="00576B7B"/>
    <w:rsid w:val="00577699"/>
    <w:rsid w:val="00580026"/>
    <w:rsid w:val="0058188E"/>
    <w:rsid w:val="0058315E"/>
    <w:rsid w:val="00584D47"/>
    <w:rsid w:val="005877A8"/>
    <w:rsid w:val="005877E8"/>
    <w:rsid w:val="00592177"/>
    <w:rsid w:val="00592C6E"/>
    <w:rsid w:val="00593F45"/>
    <w:rsid w:val="005951D5"/>
    <w:rsid w:val="00595A11"/>
    <w:rsid w:val="005960FA"/>
    <w:rsid w:val="005B54E9"/>
    <w:rsid w:val="005B7CBC"/>
    <w:rsid w:val="005C05FA"/>
    <w:rsid w:val="005C70D0"/>
    <w:rsid w:val="005D38E9"/>
    <w:rsid w:val="005E16E1"/>
    <w:rsid w:val="005E187A"/>
    <w:rsid w:val="005E3913"/>
    <w:rsid w:val="005E3BDC"/>
    <w:rsid w:val="005E3C4E"/>
    <w:rsid w:val="005E6067"/>
    <w:rsid w:val="005F07AE"/>
    <w:rsid w:val="005F0C20"/>
    <w:rsid w:val="005F0E9C"/>
    <w:rsid w:val="0060168F"/>
    <w:rsid w:val="00601C07"/>
    <w:rsid w:val="00602171"/>
    <w:rsid w:val="00605902"/>
    <w:rsid w:val="00605DA0"/>
    <w:rsid w:val="00610561"/>
    <w:rsid w:val="0061120C"/>
    <w:rsid w:val="00611429"/>
    <w:rsid w:val="00616419"/>
    <w:rsid w:val="00616C02"/>
    <w:rsid w:val="006174F2"/>
    <w:rsid w:val="00620187"/>
    <w:rsid w:val="00621F71"/>
    <w:rsid w:val="006232FD"/>
    <w:rsid w:val="00631E53"/>
    <w:rsid w:val="00631FD7"/>
    <w:rsid w:val="0063463F"/>
    <w:rsid w:val="00637AA5"/>
    <w:rsid w:val="00637F32"/>
    <w:rsid w:val="00644FD2"/>
    <w:rsid w:val="00645161"/>
    <w:rsid w:val="00645370"/>
    <w:rsid w:val="00661AA5"/>
    <w:rsid w:val="00662105"/>
    <w:rsid w:val="00665291"/>
    <w:rsid w:val="006652CE"/>
    <w:rsid w:val="00670BE5"/>
    <w:rsid w:val="00671E63"/>
    <w:rsid w:val="00672EBC"/>
    <w:rsid w:val="00674367"/>
    <w:rsid w:val="0067591A"/>
    <w:rsid w:val="0067594D"/>
    <w:rsid w:val="0068414C"/>
    <w:rsid w:val="0068518C"/>
    <w:rsid w:val="00686C75"/>
    <w:rsid w:val="00693D80"/>
    <w:rsid w:val="00694494"/>
    <w:rsid w:val="006963AE"/>
    <w:rsid w:val="006967E5"/>
    <w:rsid w:val="00697436"/>
    <w:rsid w:val="006A242A"/>
    <w:rsid w:val="006A4059"/>
    <w:rsid w:val="006A78F4"/>
    <w:rsid w:val="006B12D4"/>
    <w:rsid w:val="006B259C"/>
    <w:rsid w:val="006B32BD"/>
    <w:rsid w:val="006B4559"/>
    <w:rsid w:val="006B4D47"/>
    <w:rsid w:val="006B5E15"/>
    <w:rsid w:val="006B6456"/>
    <w:rsid w:val="006B6FE5"/>
    <w:rsid w:val="006B768D"/>
    <w:rsid w:val="006C17E7"/>
    <w:rsid w:val="006D091A"/>
    <w:rsid w:val="006D35B5"/>
    <w:rsid w:val="006D4921"/>
    <w:rsid w:val="006D6B72"/>
    <w:rsid w:val="006E197C"/>
    <w:rsid w:val="006E478F"/>
    <w:rsid w:val="006E4BF2"/>
    <w:rsid w:val="006E75D0"/>
    <w:rsid w:val="006E7980"/>
    <w:rsid w:val="006F0183"/>
    <w:rsid w:val="006F0554"/>
    <w:rsid w:val="006F0CB0"/>
    <w:rsid w:val="006F627B"/>
    <w:rsid w:val="006F7DC6"/>
    <w:rsid w:val="00700317"/>
    <w:rsid w:val="00702FB3"/>
    <w:rsid w:val="00703AD0"/>
    <w:rsid w:val="00703CB4"/>
    <w:rsid w:val="00707234"/>
    <w:rsid w:val="007075BA"/>
    <w:rsid w:val="00717471"/>
    <w:rsid w:val="00726118"/>
    <w:rsid w:val="00726395"/>
    <w:rsid w:val="007269F0"/>
    <w:rsid w:val="00726B48"/>
    <w:rsid w:val="007313D6"/>
    <w:rsid w:val="007330FE"/>
    <w:rsid w:val="00733D27"/>
    <w:rsid w:val="00734065"/>
    <w:rsid w:val="0073709D"/>
    <w:rsid w:val="00741D80"/>
    <w:rsid w:val="007439B1"/>
    <w:rsid w:val="00745425"/>
    <w:rsid w:val="007456C6"/>
    <w:rsid w:val="007457E7"/>
    <w:rsid w:val="007513BC"/>
    <w:rsid w:val="00756101"/>
    <w:rsid w:val="00756162"/>
    <w:rsid w:val="0075618A"/>
    <w:rsid w:val="00756FE7"/>
    <w:rsid w:val="007638A5"/>
    <w:rsid w:val="0077262E"/>
    <w:rsid w:val="00774894"/>
    <w:rsid w:val="00774B79"/>
    <w:rsid w:val="0077636C"/>
    <w:rsid w:val="00777749"/>
    <w:rsid w:val="00777BF1"/>
    <w:rsid w:val="007828CA"/>
    <w:rsid w:val="00782EB1"/>
    <w:rsid w:val="00782F77"/>
    <w:rsid w:val="00792F0A"/>
    <w:rsid w:val="00793EB0"/>
    <w:rsid w:val="00795428"/>
    <w:rsid w:val="00797391"/>
    <w:rsid w:val="0079742E"/>
    <w:rsid w:val="007A0C1B"/>
    <w:rsid w:val="007A16F7"/>
    <w:rsid w:val="007A2692"/>
    <w:rsid w:val="007A2F3D"/>
    <w:rsid w:val="007A33D1"/>
    <w:rsid w:val="007A66BC"/>
    <w:rsid w:val="007A699C"/>
    <w:rsid w:val="007B2CE0"/>
    <w:rsid w:val="007C1927"/>
    <w:rsid w:val="007C4426"/>
    <w:rsid w:val="007C6961"/>
    <w:rsid w:val="007C6A1B"/>
    <w:rsid w:val="007C6B87"/>
    <w:rsid w:val="007D034F"/>
    <w:rsid w:val="007D06BB"/>
    <w:rsid w:val="007D0A91"/>
    <w:rsid w:val="007D3CC8"/>
    <w:rsid w:val="007D406D"/>
    <w:rsid w:val="007D4469"/>
    <w:rsid w:val="007D6139"/>
    <w:rsid w:val="007D71F9"/>
    <w:rsid w:val="007E12C0"/>
    <w:rsid w:val="007E2369"/>
    <w:rsid w:val="007E362A"/>
    <w:rsid w:val="007E65DF"/>
    <w:rsid w:val="007E6E90"/>
    <w:rsid w:val="007F1599"/>
    <w:rsid w:val="007F2C72"/>
    <w:rsid w:val="007F7F89"/>
    <w:rsid w:val="0080008C"/>
    <w:rsid w:val="00801863"/>
    <w:rsid w:val="00801D6D"/>
    <w:rsid w:val="0080438B"/>
    <w:rsid w:val="00804AE9"/>
    <w:rsid w:val="00811DC2"/>
    <w:rsid w:val="00811F54"/>
    <w:rsid w:val="00812EC9"/>
    <w:rsid w:val="0082099B"/>
    <w:rsid w:val="0082309A"/>
    <w:rsid w:val="008255A5"/>
    <w:rsid w:val="008306D0"/>
    <w:rsid w:val="00833546"/>
    <w:rsid w:val="00836599"/>
    <w:rsid w:val="0084207F"/>
    <w:rsid w:val="00842FBA"/>
    <w:rsid w:val="00845460"/>
    <w:rsid w:val="008475D3"/>
    <w:rsid w:val="008508B2"/>
    <w:rsid w:val="00850A27"/>
    <w:rsid w:val="00850A6D"/>
    <w:rsid w:val="00850EA0"/>
    <w:rsid w:val="00851812"/>
    <w:rsid w:val="00856436"/>
    <w:rsid w:val="0086210C"/>
    <w:rsid w:val="0086364B"/>
    <w:rsid w:val="008642B7"/>
    <w:rsid w:val="00867A4D"/>
    <w:rsid w:val="00876DB6"/>
    <w:rsid w:val="008772E2"/>
    <w:rsid w:val="00877439"/>
    <w:rsid w:val="008775F8"/>
    <w:rsid w:val="008819A1"/>
    <w:rsid w:val="00885C96"/>
    <w:rsid w:val="008950AF"/>
    <w:rsid w:val="008A0BE7"/>
    <w:rsid w:val="008A0EEE"/>
    <w:rsid w:val="008A4376"/>
    <w:rsid w:val="008A5FDC"/>
    <w:rsid w:val="008A6980"/>
    <w:rsid w:val="008B0230"/>
    <w:rsid w:val="008B4152"/>
    <w:rsid w:val="008B791E"/>
    <w:rsid w:val="008C3259"/>
    <w:rsid w:val="008C37F2"/>
    <w:rsid w:val="008C6F18"/>
    <w:rsid w:val="008D0954"/>
    <w:rsid w:val="008D48F3"/>
    <w:rsid w:val="008D53D4"/>
    <w:rsid w:val="008D7D77"/>
    <w:rsid w:val="008E38A4"/>
    <w:rsid w:val="008E3A5B"/>
    <w:rsid w:val="008E45DE"/>
    <w:rsid w:val="008E54B6"/>
    <w:rsid w:val="008F2A3D"/>
    <w:rsid w:val="008F4046"/>
    <w:rsid w:val="008F48F2"/>
    <w:rsid w:val="008F566B"/>
    <w:rsid w:val="0090241F"/>
    <w:rsid w:val="0090252E"/>
    <w:rsid w:val="0090264D"/>
    <w:rsid w:val="00903354"/>
    <w:rsid w:val="00903954"/>
    <w:rsid w:val="009041B8"/>
    <w:rsid w:val="00910725"/>
    <w:rsid w:val="00910F2F"/>
    <w:rsid w:val="00912999"/>
    <w:rsid w:val="00914925"/>
    <w:rsid w:val="009168CB"/>
    <w:rsid w:val="00925366"/>
    <w:rsid w:val="00925636"/>
    <w:rsid w:val="0092649E"/>
    <w:rsid w:val="009270ED"/>
    <w:rsid w:val="00927A2F"/>
    <w:rsid w:val="009310D1"/>
    <w:rsid w:val="0093348A"/>
    <w:rsid w:val="00936F1E"/>
    <w:rsid w:val="00937067"/>
    <w:rsid w:val="009403DC"/>
    <w:rsid w:val="009405A4"/>
    <w:rsid w:val="0094094F"/>
    <w:rsid w:val="0094165F"/>
    <w:rsid w:val="00943DA6"/>
    <w:rsid w:val="00951482"/>
    <w:rsid w:val="00952BFB"/>
    <w:rsid w:val="0095399D"/>
    <w:rsid w:val="009637DC"/>
    <w:rsid w:val="00964FA7"/>
    <w:rsid w:val="00971213"/>
    <w:rsid w:val="00972741"/>
    <w:rsid w:val="00973AC2"/>
    <w:rsid w:val="00974024"/>
    <w:rsid w:val="009742C4"/>
    <w:rsid w:val="00974C71"/>
    <w:rsid w:val="00977FFA"/>
    <w:rsid w:val="0098133D"/>
    <w:rsid w:val="00982FDC"/>
    <w:rsid w:val="00987525"/>
    <w:rsid w:val="00987BF4"/>
    <w:rsid w:val="00987DDF"/>
    <w:rsid w:val="00991BEC"/>
    <w:rsid w:val="009933AB"/>
    <w:rsid w:val="009A13D2"/>
    <w:rsid w:val="009A36E2"/>
    <w:rsid w:val="009A3B97"/>
    <w:rsid w:val="009A4E43"/>
    <w:rsid w:val="009B2953"/>
    <w:rsid w:val="009B46D3"/>
    <w:rsid w:val="009B7949"/>
    <w:rsid w:val="009B7A4E"/>
    <w:rsid w:val="009C2B9D"/>
    <w:rsid w:val="009C2E7A"/>
    <w:rsid w:val="009C4F79"/>
    <w:rsid w:val="009C7E3A"/>
    <w:rsid w:val="009D018F"/>
    <w:rsid w:val="009D0B73"/>
    <w:rsid w:val="009D3BA4"/>
    <w:rsid w:val="009D4ECB"/>
    <w:rsid w:val="009D55DB"/>
    <w:rsid w:val="009D76BC"/>
    <w:rsid w:val="009D7B90"/>
    <w:rsid w:val="009E222B"/>
    <w:rsid w:val="009E52A6"/>
    <w:rsid w:val="009E7E59"/>
    <w:rsid w:val="009F1A41"/>
    <w:rsid w:val="009F2B2E"/>
    <w:rsid w:val="009F3023"/>
    <w:rsid w:val="009F475C"/>
    <w:rsid w:val="00A018A9"/>
    <w:rsid w:val="00A105EE"/>
    <w:rsid w:val="00A120FE"/>
    <w:rsid w:val="00A14D3D"/>
    <w:rsid w:val="00A17C5A"/>
    <w:rsid w:val="00A20931"/>
    <w:rsid w:val="00A24935"/>
    <w:rsid w:val="00A2514E"/>
    <w:rsid w:val="00A2559E"/>
    <w:rsid w:val="00A31B77"/>
    <w:rsid w:val="00A336B7"/>
    <w:rsid w:val="00A36B84"/>
    <w:rsid w:val="00A431B5"/>
    <w:rsid w:val="00A46509"/>
    <w:rsid w:val="00A503D7"/>
    <w:rsid w:val="00A520AC"/>
    <w:rsid w:val="00A520F8"/>
    <w:rsid w:val="00A61C24"/>
    <w:rsid w:val="00A65A81"/>
    <w:rsid w:val="00A718A7"/>
    <w:rsid w:val="00A72474"/>
    <w:rsid w:val="00A73213"/>
    <w:rsid w:val="00A744A6"/>
    <w:rsid w:val="00A76A14"/>
    <w:rsid w:val="00A76A1C"/>
    <w:rsid w:val="00A76FAE"/>
    <w:rsid w:val="00A775FC"/>
    <w:rsid w:val="00A841A2"/>
    <w:rsid w:val="00A8578A"/>
    <w:rsid w:val="00A86261"/>
    <w:rsid w:val="00A866D7"/>
    <w:rsid w:val="00A8707F"/>
    <w:rsid w:val="00A95F08"/>
    <w:rsid w:val="00AA017F"/>
    <w:rsid w:val="00AA201F"/>
    <w:rsid w:val="00AA3951"/>
    <w:rsid w:val="00AB0A7D"/>
    <w:rsid w:val="00AC0151"/>
    <w:rsid w:val="00AC26E1"/>
    <w:rsid w:val="00AC3B36"/>
    <w:rsid w:val="00AC605D"/>
    <w:rsid w:val="00AD72FB"/>
    <w:rsid w:val="00AE150D"/>
    <w:rsid w:val="00AE1C05"/>
    <w:rsid w:val="00AE1D45"/>
    <w:rsid w:val="00AE23BC"/>
    <w:rsid w:val="00AE27CE"/>
    <w:rsid w:val="00AE3B79"/>
    <w:rsid w:val="00AE6C88"/>
    <w:rsid w:val="00AF2AED"/>
    <w:rsid w:val="00AF35BC"/>
    <w:rsid w:val="00B02BB0"/>
    <w:rsid w:val="00B038FF"/>
    <w:rsid w:val="00B05F5B"/>
    <w:rsid w:val="00B07354"/>
    <w:rsid w:val="00B07AC7"/>
    <w:rsid w:val="00B07B8B"/>
    <w:rsid w:val="00B07C18"/>
    <w:rsid w:val="00B1002B"/>
    <w:rsid w:val="00B10299"/>
    <w:rsid w:val="00B1588E"/>
    <w:rsid w:val="00B171F6"/>
    <w:rsid w:val="00B17AC0"/>
    <w:rsid w:val="00B21B18"/>
    <w:rsid w:val="00B21D2E"/>
    <w:rsid w:val="00B22255"/>
    <w:rsid w:val="00B25164"/>
    <w:rsid w:val="00B25C2D"/>
    <w:rsid w:val="00B30159"/>
    <w:rsid w:val="00B30998"/>
    <w:rsid w:val="00B3151F"/>
    <w:rsid w:val="00B322D8"/>
    <w:rsid w:val="00B32BB8"/>
    <w:rsid w:val="00B372A6"/>
    <w:rsid w:val="00B40D08"/>
    <w:rsid w:val="00B40EDA"/>
    <w:rsid w:val="00B416AE"/>
    <w:rsid w:val="00B424B9"/>
    <w:rsid w:val="00B4318B"/>
    <w:rsid w:val="00B4350A"/>
    <w:rsid w:val="00B46112"/>
    <w:rsid w:val="00B465AD"/>
    <w:rsid w:val="00B46A62"/>
    <w:rsid w:val="00B47BAE"/>
    <w:rsid w:val="00B5096F"/>
    <w:rsid w:val="00B50D19"/>
    <w:rsid w:val="00B51372"/>
    <w:rsid w:val="00B6068C"/>
    <w:rsid w:val="00B621F5"/>
    <w:rsid w:val="00B6257D"/>
    <w:rsid w:val="00B62DAB"/>
    <w:rsid w:val="00B64606"/>
    <w:rsid w:val="00B6499A"/>
    <w:rsid w:val="00B65361"/>
    <w:rsid w:val="00B658EA"/>
    <w:rsid w:val="00B67618"/>
    <w:rsid w:val="00B710EC"/>
    <w:rsid w:val="00B7339B"/>
    <w:rsid w:val="00B73493"/>
    <w:rsid w:val="00B82359"/>
    <w:rsid w:val="00B92F5A"/>
    <w:rsid w:val="00B949C9"/>
    <w:rsid w:val="00BA092B"/>
    <w:rsid w:val="00BA3A59"/>
    <w:rsid w:val="00BA44DB"/>
    <w:rsid w:val="00BA4F1B"/>
    <w:rsid w:val="00BA672A"/>
    <w:rsid w:val="00BA70AE"/>
    <w:rsid w:val="00BA79AF"/>
    <w:rsid w:val="00BB042D"/>
    <w:rsid w:val="00BB1F25"/>
    <w:rsid w:val="00BB3A59"/>
    <w:rsid w:val="00BB5190"/>
    <w:rsid w:val="00BC0BCF"/>
    <w:rsid w:val="00BC1119"/>
    <w:rsid w:val="00BC67B6"/>
    <w:rsid w:val="00BC69C8"/>
    <w:rsid w:val="00BC7D9B"/>
    <w:rsid w:val="00BD5047"/>
    <w:rsid w:val="00BD6434"/>
    <w:rsid w:val="00BD7154"/>
    <w:rsid w:val="00BD71D3"/>
    <w:rsid w:val="00BD74B4"/>
    <w:rsid w:val="00BE753F"/>
    <w:rsid w:val="00BF1398"/>
    <w:rsid w:val="00BF6CAB"/>
    <w:rsid w:val="00BF7B7E"/>
    <w:rsid w:val="00C00EBD"/>
    <w:rsid w:val="00C02F46"/>
    <w:rsid w:val="00C03A92"/>
    <w:rsid w:val="00C04229"/>
    <w:rsid w:val="00C0470E"/>
    <w:rsid w:val="00C07926"/>
    <w:rsid w:val="00C134FE"/>
    <w:rsid w:val="00C15F54"/>
    <w:rsid w:val="00C25182"/>
    <w:rsid w:val="00C266DC"/>
    <w:rsid w:val="00C27378"/>
    <w:rsid w:val="00C33EC6"/>
    <w:rsid w:val="00C347CB"/>
    <w:rsid w:val="00C366BD"/>
    <w:rsid w:val="00C37959"/>
    <w:rsid w:val="00C37DDD"/>
    <w:rsid w:val="00C409E4"/>
    <w:rsid w:val="00C41324"/>
    <w:rsid w:val="00C42415"/>
    <w:rsid w:val="00C46F57"/>
    <w:rsid w:val="00C50B44"/>
    <w:rsid w:val="00C54D88"/>
    <w:rsid w:val="00C54FB1"/>
    <w:rsid w:val="00C635A4"/>
    <w:rsid w:val="00C65AEC"/>
    <w:rsid w:val="00C67629"/>
    <w:rsid w:val="00C7052F"/>
    <w:rsid w:val="00C70A22"/>
    <w:rsid w:val="00C75517"/>
    <w:rsid w:val="00C75B72"/>
    <w:rsid w:val="00C80DC1"/>
    <w:rsid w:val="00C86F70"/>
    <w:rsid w:val="00C87716"/>
    <w:rsid w:val="00C921D3"/>
    <w:rsid w:val="00C96915"/>
    <w:rsid w:val="00CA1D72"/>
    <w:rsid w:val="00CA245D"/>
    <w:rsid w:val="00CA37E0"/>
    <w:rsid w:val="00CA73D0"/>
    <w:rsid w:val="00CB02AC"/>
    <w:rsid w:val="00CB3EEF"/>
    <w:rsid w:val="00CB7184"/>
    <w:rsid w:val="00CC24DB"/>
    <w:rsid w:val="00CC25C2"/>
    <w:rsid w:val="00CC3DFD"/>
    <w:rsid w:val="00CC50CA"/>
    <w:rsid w:val="00CD0C84"/>
    <w:rsid w:val="00CD13D9"/>
    <w:rsid w:val="00CD3E3C"/>
    <w:rsid w:val="00CD4B08"/>
    <w:rsid w:val="00CE000F"/>
    <w:rsid w:val="00CF00FB"/>
    <w:rsid w:val="00CF04E9"/>
    <w:rsid w:val="00CF2210"/>
    <w:rsid w:val="00CF7C65"/>
    <w:rsid w:val="00D00998"/>
    <w:rsid w:val="00D016D8"/>
    <w:rsid w:val="00D01FA1"/>
    <w:rsid w:val="00D07A5E"/>
    <w:rsid w:val="00D108B3"/>
    <w:rsid w:val="00D10F39"/>
    <w:rsid w:val="00D13822"/>
    <w:rsid w:val="00D15B9A"/>
    <w:rsid w:val="00D16329"/>
    <w:rsid w:val="00D16D21"/>
    <w:rsid w:val="00D17A59"/>
    <w:rsid w:val="00D20477"/>
    <w:rsid w:val="00D26404"/>
    <w:rsid w:val="00D2644C"/>
    <w:rsid w:val="00D348AF"/>
    <w:rsid w:val="00D36DDA"/>
    <w:rsid w:val="00D4250F"/>
    <w:rsid w:val="00D42D48"/>
    <w:rsid w:val="00D4326C"/>
    <w:rsid w:val="00D503D6"/>
    <w:rsid w:val="00D51980"/>
    <w:rsid w:val="00D51BBB"/>
    <w:rsid w:val="00D5438E"/>
    <w:rsid w:val="00D54C8D"/>
    <w:rsid w:val="00D57E50"/>
    <w:rsid w:val="00D63C0F"/>
    <w:rsid w:val="00D662EF"/>
    <w:rsid w:val="00D66FD1"/>
    <w:rsid w:val="00D67652"/>
    <w:rsid w:val="00D67ECB"/>
    <w:rsid w:val="00D7312F"/>
    <w:rsid w:val="00D74042"/>
    <w:rsid w:val="00D84974"/>
    <w:rsid w:val="00D85AB8"/>
    <w:rsid w:val="00D96C4E"/>
    <w:rsid w:val="00D96EC3"/>
    <w:rsid w:val="00D96F68"/>
    <w:rsid w:val="00DA2143"/>
    <w:rsid w:val="00DA34DB"/>
    <w:rsid w:val="00DA4B48"/>
    <w:rsid w:val="00DA6CCD"/>
    <w:rsid w:val="00DB1245"/>
    <w:rsid w:val="00DB1F4D"/>
    <w:rsid w:val="00DB5398"/>
    <w:rsid w:val="00DC5662"/>
    <w:rsid w:val="00DC650D"/>
    <w:rsid w:val="00DD5D1A"/>
    <w:rsid w:val="00DD7B4F"/>
    <w:rsid w:val="00DE01DA"/>
    <w:rsid w:val="00DE2E23"/>
    <w:rsid w:val="00DE3287"/>
    <w:rsid w:val="00DE4192"/>
    <w:rsid w:val="00DE6DB6"/>
    <w:rsid w:val="00DF1897"/>
    <w:rsid w:val="00DF47D0"/>
    <w:rsid w:val="00DF59C9"/>
    <w:rsid w:val="00DF5D2B"/>
    <w:rsid w:val="00DF6ACE"/>
    <w:rsid w:val="00E01FEC"/>
    <w:rsid w:val="00E0438F"/>
    <w:rsid w:val="00E063F8"/>
    <w:rsid w:val="00E06C35"/>
    <w:rsid w:val="00E0773F"/>
    <w:rsid w:val="00E12FC8"/>
    <w:rsid w:val="00E13393"/>
    <w:rsid w:val="00E14EFB"/>
    <w:rsid w:val="00E16054"/>
    <w:rsid w:val="00E16AF9"/>
    <w:rsid w:val="00E315D9"/>
    <w:rsid w:val="00E345C4"/>
    <w:rsid w:val="00E44852"/>
    <w:rsid w:val="00E519F0"/>
    <w:rsid w:val="00E51A9E"/>
    <w:rsid w:val="00E53819"/>
    <w:rsid w:val="00E55C69"/>
    <w:rsid w:val="00E60983"/>
    <w:rsid w:val="00E6246B"/>
    <w:rsid w:val="00E62A98"/>
    <w:rsid w:val="00E63658"/>
    <w:rsid w:val="00E63DC7"/>
    <w:rsid w:val="00E6791A"/>
    <w:rsid w:val="00E67FEA"/>
    <w:rsid w:val="00E7195A"/>
    <w:rsid w:val="00E71B0C"/>
    <w:rsid w:val="00E73B9B"/>
    <w:rsid w:val="00E742AC"/>
    <w:rsid w:val="00E758F1"/>
    <w:rsid w:val="00E76B31"/>
    <w:rsid w:val="00E76DE4"/>
    <w:rsid w:val="00E80084"/>
    <w:rsid w:val="00E80DCF"/>
    <w:rsid w:val="00E80E09"/>
    <w:rsid w:val="00E81C46"/>
    <w:rsid w:val="00E82DC5"/>
    <w:rsid w:val="00E83DB6"/>
    <w:rsid w:val="00E84421"/>
    <w:rsid w:val="00E84D26"/>
    <w:rsid w:val="00E956BE"/>
    <w:rsid w:val="00E9584B"/>
    <w:rsid w:val="00E95CCD"/>
    <w:rsid w:val="00E96217"/>
    <w:rsid w:val="00EA05DF"/>
    <w:rsid w:val="00EA2B53"/>
    <w:rsid w:val="00EA6A8F"/>
    <w:rsid w:val="00EA6DB3"/>
    <w:rsid w:val="00EB4BAD"/>
    <w:rsid w:val="00EB51CE"/>
    <w:rsid w:val="00EB57F9"/>
    <w:rsid w:val="00EB6C18"/>
    <w:rsid w:val="00EC6992"/>
    <w:rsid w:val="00ED20E7"/>
    <w:rsid w:val="00ED235E"/>
    <w:rsid w:val="00ED2E66"/>
    <w:rsid w:val="00ED32C3"/>
    <w:rsid w:val="00ED425A"/>
    <w:rsid w:val="00ED47AB"/>
    <w:rsid w:val="00ED6012"/>
    <w:rsid w:val="00ED679C"/>
    <w:rsid w:val="00EE1D5C"/>
    <w:rsid w:val="00EE315B"/>
    <w:rsid w:val="00EE5838"/>
    <w:rsid w:val="00EE63BA"/>
    <w:rsid w:val="00EF0938"/>
    <w:rsid w:val="00EF1808"/>
    <w:rsid w:val="00EF1D47"/>
    <w:rsid w:val="00EF4B2C"/>
    <w:rsid w:val="00EF56FD"/>
    <w:rsid w:val="00EF5D7D"/>
    <w:rsid w:val="00EF6640"/>
    <w:rsid w:val="00F0440C"/>
    <w:rsid w:val="00F05535"/>
    <w:rsid w:val="00F0740A"/>
    <w:rsid w:val="00F07D4D"/>
    <w:rsid w:val="00F109DB"/>
    <w:rsid w:val="00F135D7"/>
    <w:rsid w:val="00F1461A"/>
    <w:rsid w:val="00F15BDD"/>
    <w:rsid w:val="00F165A9"/>
    <w:rsid w:val="00F2152F"/>
    <w:rsid w:val="00F23A61"/>
    <w:rsid w:val="00F24465"/>
    <w:rsid w:val="00F24F31"/>
    <w:rsid w:val="00F33898"/>
    <w:rsid w:val="00F33CD8"/>
    <w:rsid w:val="00F34756"/>
    <w:rsid w:val="00F37AA9"/>
    <w:rsid w:val="00F37DF3"/>
    <w:rsid w:val="00F41FCC"/>
    <w:rsid w:val="00F463C1"/>
    <w:rsid w:val="00F46B77"/>
    <w:rsid w:val="00F46DA1"/>
    <w:rsid w:val="00F529C9"/>
    <w:rsid w:val="00F5459C"/>
    <w:rsid w:val="00F5486E"/>
    <w:rsid w:val="00F54FAE"/>
    <w:rsid w:val="00F56A4A"/>
    <w:rsid w:val="00F611BA"/>
    <w:rsid w:val="00F62E4F"/>
    <w:rsid w:val="00F646AC"/>
    <w:rsid w:val="00F64EB8"/>
    <w:rsid w:val="00F65551"/>
    <w:rsid w:val="00F65A05"/>
    <w:rsid w:val="00F66D2C"/>
    <w:rsid w:val="00F7022C"/>
    <w:rsid w:val="00F71281"/>
    <w:rsid w:val="00F7199E"/>
    <w:rsid w:val="00F725A4"/>
    <w:rsid w:val="00F7478F"/>
    <w:rsid w:val="00F814E3"/>
    <w:rsid w:val="00F83D26"/>
    <w:rsid w:val="00F86C58"/>
    <w:rsid w:val="00F86FCF"/>
    <w:rsid w:val="00F87321"/>
    <w:rsid w:val="00F87FE5"/>
    <w:rsid w:val="00F90619"/>
    <w:rsid w:val="00F91018"/>
    <w:rsid w:val="00F913B4"/>
    <w:rsid w:val="00F91EB1"/>
    <w:rsid w:val="00F9558F"/>
    <w:rsid w:val="00F968E3"/>
    <w:rsid w:val="00F97C38"/>
    <w:rsid w:val="00FA05FE"/>
    <w:rsid w:val="00FA0C9A"/>
    <w:rsid w:val="00FA3D81"/>
    <w:rsid w:val="00FA4147"/>
    <w:rsid w:val="00FA4C5F"/>
    <w:rsid w:val="00FA5B7B"/>
    <w:rsid w:val="00FA73A8"/>
    <w:rsid w:val="00FB06C4"/>
    <w:rsid w:val="00FB0B9A"/>
    <w:rsid w:val="00FB1545"/>
    <w:rsid w:val="00FB1EE1"/>
    <w:rsid w:val="00FB442F"/>
    <w:rsid w:val="00FB593D"/>
    <w:rsid w:val="00FC02AF"/>
    <w:rsid w:val="00FC3353"/>
    <w:rsid w:val="00FC50D9"/>
    <w:rsid w:val="00FC5844"/>
    <w:rsid w:val="00FC6215"/>
    <w:rsid w:val="00FC65CD"/>
    <w:rsid w:val="00FD10A5"/>
    <w:rsid w:val="00FD181D"/>
    <w:rsid w:val="00FD3647"/>
    <w:rsid w:val="00FD5063"/>
    <w:rsid w:val="00FD64C7"/>
    <w:rsid w:val="00FD717C"/>
    <w:rsid w:val="00FD78F6"/>
    <w:rsid w:val="00FE0058"/>
    <w:rsid w:val="00FE2D22"/>
    <w:rsid w:val="00FE341D"/>
    <w:rsid w:val="00FE37B7"/>
    <w:rsid w:val="00FE3B28"/>
    <w:rsid w:val="00FE3F91"/>
    <w:rsid w:val="00FE4AFC"/>
    <w:rsid w:val="00FE7BAD"/>
    <w:rsid w:val="00FF08EF"/>
    <w:rsid w:val="00FF1EB8"/>
    <w:rsid w:val="00FF5616"/>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FC055"/>
  <w15:chartTrackingRefBased/>
  <w15:docId w15:val="{0D8D2A74-7570-449E-AF7D-3AD718C1E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973"/>
    <w:pPr>
      <w:spacing w:after="0" w:line="360" w:lineRule="auto"/>
      <w:jc w:val="both"/>
    </w:pPr>
    <w:rPr>
      <w:sz w:val="24"/>
      <w:lang w:eastAsia="en-US"/>
    </w:rPr>
  </w:style>
  <w:style w:type="paragraph" w:styleId="Heading1">
    <w:name w:val="heading 1"/>
    <w:basedOn w:val="Normal"/>
    <w:next w:val="Normal"/>
    <w:link w:val="Heading1Char"/>
    <w:uiPriority w:val="9"/>
    <w:qFormat/>
    <w:rsid w:val="00236973"/>
    <w:pPr>
      <w:keepNext/>
      <w:keepLines/>
      <w:numPr>
        <w:numId w:val="19"/>
      </w:numPr>
      <w:spacing w:before="240"/>
      <w:jc w:val="center"/>
      <w:outlineLvl w:val="0"/>
    </w:pPr>
    <w:rPr>
      <w:rFonts w:asciiTheme="majorHAnsi" w:eastAsiaTheme="majorEastAsia" w:hAnsiTheme="majorHAnsi" w:cstheme="majorBidi"/>
      <w:b/>
      <w:sz w:val="32"/>
      <w:szCs w:val="32"/>
    </w:rPr>
  </w:style>
  <w:style w:type="paragraph" w:styleId="Heading2">
    <w:name w:val="heading 2"/>
    <w:basedOn w:val="Heading1"/>
    <w:next w:val="Normal"/>
    <w:link w:val="Heading2Char"/>
    <w:uiPriority w:val="9"/>
    <w:unhideWhenUsed/>
    <w:qFormat/>
    <w:rsid w:val="00236973"/>
    <w:pPr>
      <w:numPr>
        <w:ilvl w:val="1"/>
      </w:numPr>
      <w:outlineLvl w:val="1"/>
    </w:pPr>
    <w:rPr>
      <w:bCs/>
    </w:rPr>
  </w:style>
  <w:style w:type="paragraph" w:styleId="Heading3">
    <w:name w:val="heading 3"/>
    <w:basedOn w:val="Normal"/>
    <w:next w:val="Normal"/>
    <w:link w:val="Heading3Char"/>
    <w:uiPriority w:val="9"/>
    <w:unhideWhenUsed/>
    <w:qFormat/>
    <w:rsid w:val="00236973"/>
    <w:pPr>
      <w:keepNext/>
      <w:keepLines/>
      <w:numPr>
        <w:ilvl w:val="2"/>
        <w:numId w:val="19"/>
      </w:numPr>
      <w:spacing w:before="40"/>
      <w:outlineLvl w:val="2"/>
    </w:pPr>
    <w:rPr>
      <w:rFonts w:asciiTheme="majorHAnsi" w:eastAsiaTheme="majorEastAsia" w:hAnsiTheme="majorHAnsi" w:cstheme="majorBidi"/>
      <w:b/>
      <w:sz w:val="28"/>
      <w:szCs w:val="24"/>
    </w:rPr>
  </w:style>
  <w:style w:type="paragraph" w:styleId="Heading4">
    <w:name w:val="heading 4"/>
    <w:basedOn w:val="Normal"/>
    <w:next w:val="Normal"/>
    <w:link w:val="Heading4Char"/>
    <w:uiPriority w:val="9"/>
    <w:unhideWhenUsed/>
    <w:qFormat/>
    <w:rsid w:val="00236973"/>
    <w:pPr>
      <w:keepNext/>
      <w:keepLines/>
      <w:numPr>
        <w:ilvl w:val="3"/>
        <w:numId w:val="19"/>
      </w:numPr>
      <w:spacing w:before="40"/>
      <w:outlineLvl w:val="3"/>
    </w:pPr>
    <w:rPr>
      <w:rFonts w:asciiTheme="majorHAnsi" w:eastAsiaTheme="majorEastAsia" w:hAnsiTheme="majorHAnsi" w:cstheme="majorBidi"/>
      <w:b/>
      <w:i/>
      <w:iCs/>
    </w:rPr>
  </w:style>
  <w:style w:type="paragraph" w:styleId="Heading5">
    <w:name w:val="heading 5"/>
    <w:basedOn w:val="Normal"/>
    <w:next w:val="Normal"/>
    <w:link w:val="Heading5Char"/>
    <w:uiPriority w:val="9"/>
    <w:unhideWhenUsed/>
    <w:qFormat/>
    <w:rsid w:val="00236973"/>
    <w:pPr>
      <w:keepNext/>
      <w:keepLines/>
      <w:numPr>
        <w:ilvl w:val="4"/>
        <w:numId w:val="19"/>
      </w:numPr>
      <w:spacing w:before="40"/>
      <w:jc w:val="left"/>
      <w:outlineLvl w:val="4"/>
    </w:pPr>
    <w:rPr>
      <w:rFonts w:asciiTheme="majorHAnsi" w:eastAsiaTheme="majorEastAsia" w:hAnsiTheme="majorHAnsi" w:cstheme="majorBidi"/>
      <w:i/>
      <w:color w:val="000000" w:themeColor="text1"/>
    </w:rPr>
  </w:style>
  <w:style w:type="paragraph" w:styleId="Heading6">
    <w:name w:val="heading 6"/>
    <w:basedOn w:val="Normal"/>
    <w:next w:val="Normal"/>
    <w:link w:val="Heading6Char"/>
    <w:uiPriority w:val="9"/>
    <w:unhideWhenUsed/>
    <w:qFormat/>
    <w:rsid w:val="00236973"/>
    <w:pPr>
      <w:keepNext/>
      <w:keepLines/>
      <w:numPr>
        <w:ilvl w:val="5"/>
        <w:numId w:val="19"/>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36973"/>
    <w:pPr>
      <w:keepNext/>
      <w:keepLines/>
      <w:numPr>
        <w:ilvl w:val="6"/>
        <w:numId w:val="19"/>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36973"/>
    <w:pPr>
      <w:keepNext/>
      <w:keepLines/>
      <w:numPr>
        <w:ilvl w:val="7"/>
        <w:numId w:val="19"/>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36973"/>
    <w:pPr>
      <w:keepNext/>
      <w:keepLines/>
      <w:numPr>
        <w:ilvl w:val="8"/>
        <w:numId w:val="19"/>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6973"/>
    <w:rPr>
      <w:rFonts w:asciiTheme="majorHAnsi" w:eastAsiaTheme="majorEastAsia" w:hAnsiTheme="majorHAnsi" w:cstheme="majorBidi"/>
      <w:b/>
      <w:sz w:val="32"/>
      <w:szCs w:val="32"/>
      <w:lang w:eastAsia="en-US"/>
    </w:rPr>
  </w:style>
  <w:style w:type="character" w:customStyle="1" w:styleId="Heading2Char">
    <w:name w:val="Heading 2 Char"/>
    <w:basedOn w:val="DefaultParagraphFont"/>
    <w:link w:val="Heading2"/>
    <w:uiPriority w:val="9"/>
    <w:rsid w:val="00236973"/>
    <w:rPr>
      <w:rFonts w:asciiTheme="majorHAnsi" w:eastAsiaTheme="majorEastAsia" w:hAnsiTheme="majorHAnsi" w:cstheme="majorBidi"/>
      <w:b/>
      <w:bCs/>
      <w:sz w:val="32"/>
      <w:szCs w:val="32"/>
      <w:lang w:eastAsia="en-US"/>
    </w:rPr>
  </w:style>
  <w:style w:type="character" w:customStyle="1" w:styleId="Heading3Char">
    <w:name w:val="Heading 3 Char"/>
    <w:basedOn w:val="DefaultParagraphFont"/>
    <w:link w:val="Heading3"/>
    <w:uiPriority w:val="9"/>
    <w:rsid w:val="00236973"/>
    <w:rPr>
      <w:rFonts w:asciiTheme="majorHAnsi" w:eastAsiaTheme="majorEastAsia" w:hAnsiTheme="majorHAnsi" w:cstheme="majorBidi"/>
      <w:b/>
      <w:sz w:val="28"/>
      <w:szCs w:val="24"/>
      <w:lang w:eastAsia="en-US"/>
    </w:rPr>
  </w:style>
  <w:style w:type="character" w:customStyle="1" w:styleId="Heading4Char">
    <w:name w:val="Heading 4 Char"/>
    <w:basedOn w:val="DefaultParagraphFont"/>
    <w:link w:val="Heading4"/>
    <w:uiPriority w:val="9"/>
    <w:rsid w:val="00236973"/>
    <w:rPr>
      <w:rFonts w:asciiTheme="majorHAnsi" w:eastAsiaTheme="majorEastAsia" w:hAnsiTheme="majorHAnsi" w:cstheme="majorBidi"/>
      <w:b/>
      <w:i/>
      <w:iCs/>
      <w:sz w:val="24"/>
      <w:lang w:eastAsia="en-US"/>
    </w:rPr>
  </w:style>
  <w:style w:type="character" w:customStyle="1" w:styleId="Heading5Char">
    <w:name w:val="Heading 5 Char"/>
    <w:basedOn w:val="DefaultParagraphFont"/>
    <w:link w:val="Heading5"/>
    <w:uiPriority w:val="9"/>
    <w:rsid w:val="00236973"/>
    <w:rPr>
      <w:rFonts w:asciiTheme="majorHAnsi" w:eastAsiaTheme="majorEastAsia" w:hAnsiTheme="majorHAnsi" w:cstheme="majorBidi"/>
      <w:i/>
      <w:color w:val="000000" w:themeColor="text1"/>
      <w:sz w:val="24"/>
      <w:lang w:eastAsia="en-US"/>
    </w:rPr>
  </w:style>
  <w:style w:type="character" w:customStyle="1" w:styleId="Heading6Char">
    <w:name w:val="Heading 6 Char"/>
    <w:basedOn w:val="DefaultParagraphFont"/>
    <w:link w:val="Heading6"/>
    <w:uiPriority w:val="9"/>
    <w:rsid w:val="00236973"/>
    <w:rPr>
      <w:rFonts w:asciiTheme="majorHAnsi" w:eastAsiaTheme="majorEastAsia" w:hAnsiTheme="majorHAnsi" w:cstheme="majorBidi"/>
      <w:color w:val="1F3763" w:themeColor="accent1" w:themeShade="7F"/>
      <w:sz w:val="24"/>
      <w:lang w:eastAsia="en-US"/>
    </w:rPr>
  </w:style>
  <w:style w:type="character" w:customStyle="1" w:styleId="Heading7Char">
    <w:name w:val="Heading 7 Char"/>
    <w:basedOn w:val="DefaultParagraphFont"/>
    <w:link w:val="Heading7"/>
    <w:uiPriority w:val="9"/>
    <w:semiHidden/>
    <w:rsid w:val="00236973"/>
    <w:rPr>
      <w:rFonts w:asciiTheme="majorHAnsi" w:eastAsiaTheme="majorEastAsia" w:hAnsiTheme="majorHAnsi" w:cstheme="majorBidi"/>
      <w:i/>
      <w:iCs/>
      <w:color w:val="1F3763" w:themeColor="accent1" w:themeShade="7F"/>
      <w:sz w:val="24"/>
      <w:lang w:eastAsia="en-US"/>
    </w:rPr>
  </w:style>
  <w:style w:type="character" w:customStyle="1" w:styleId="Heading8Char">
    <w:name w:val="Heading 8 Char"/>
    <w:basedOn w:val="DefaultParagraphFont"/>
    <w:link w:val="Heading8"/>
    <w:uiPriority w:val="9"/>
    <w:semiHidden/>
    <w:rsid w:val="00236973"/>
    <w:rPr>
      <w:rFonts w:asciiTheme="majorHAnsi" w:eastAsiaTheme="majorEastAsia" w:hAnsiTheme="majorHAnsi" w:cstheme="majorBidi"/>
      <w:color w:val="272727" w:themeColor="text1" w:themeTint="D8"/>
      <w:sz w:val="21"/>
      <w:szCs w:val="21"/>
      <w:lang w:eastAsia="en-US"/>
    </w:rPr>
  </w:style>
  <w:style w:type="character" w:customStyle="1" w:styleId="Heading9Char">
    <w:name w:val="Heading 9 Char"/>
    <w:basedOn w:val="DefaultParagraphFont"/>
    <w:link w:val="Heading9"/>
    <w:uiPriority w:val="9"/>
    <w:semiHidden/>
    <w:rsid w:val="00236973"/>
    <w:rPr>
      <w:rFonts w:asciiTheme="majorHAnsi" w:eastAsiaTheme="majorEastAsia" w:hAnsiTheme="majorHAnsi" w:cstheme="majorBidi"/>
      <w:i/>
      <w:iCs/>
      <w:color w:val="272727" w:themeColor="text1" w:themeTint="D8"/>
      <w:sz w:val="21"/>
      <w:szCs w:val="21"/>
      <w:lang w:eastAsia="en-US"/>
    </w:rPr>
  </w:style>
  <w:style w:type="paragraph" w:styleId="Header">
    <w:name w:val="header"/>
    <w:basedOn w:val="Normal"/>
    <w:link w:val="HeaderChar"/>
    <w:uiPriority w:val="99"/>
    <w:unhideWhenUsed/>
    <w:rsid w:val="00236973"/>
    <w:pPr>
      <w:tabs>
        <w:tab w:val="center" w:pos="4513"/>
        <w:tab w:val="right" w:pos="9026"/>
      </w:tabs>
    </w:pPr>
  </w:style>
  <w:style w:type="character" w:customStyle="1" w:styleId="HeaderChar">
    <w:name w:val="Header Char"/>
    <w:basedOn w:val="DefaultParagraphFont"/>
    <w:link w:val="Header"/>
    <w:uiPriority w:val="99"/>
    <w:rsid w:val="00236973"/>
    <w:rPr>
      <w:sz w:val="24"/>
      <w:lang w:eastAsia="en-US"/>
    </w:rPr>
  </w:style>
  <w:style w:type="paragraph" w:styleId="Footer">
    <w:name w:val="footer"/>
    <w:basedOn w:val="Normal"/>
    <w:link w:val="FooterChar"/>
    <w:uiPriority w:val="99"/>
    <w:unhideWhenUsed/>
    <w:rsid w:val="00236973"/>
    <w:pPr>
      <w:tabs>
        <w:tab w:val="center" w:pos="4513"/>
        <w:tab w:val="right" w:pos="9026"/>
      </w:tabs>
    </w:pPr>
  </w:style>
  <w:style w:type="character" w:customStyle="1" w:styleId="FooterChar">
    <w:name w:val="Footer Char"/>
    <w:basedOn w:val="DefaultParagraphFont"/>
    <w:link w:val="Footer"/>
    <w:uiPriority w:val="99"/>
    <w:rsid w:val="00236973"/>
    <w:rPr>
      <w:sz w:val="24"/>
      <w:lang w:eastAsia="en-US"/>
    </w:rPr>
  </w:style>
  <w:style w:type="paragraph" w:styleId="Caption">
    <w:name w:val="caption"/>
    <w:basedOn w:val="Normal"/>
    <w:next w:val="Normal"/>
    <w:uiPriority w:val="35"/>
    <w:unhideWhenUsed/>
    <w:qFormat/>
    <w:rsid w:val="00236973"/>
    <w:pPr>
      <w:jc w:val="center"/>
    </w:pPr>
    <w:rPr>
      <w:i/>
      <w:iCs/>
      <w:szCs w:val="18"/>
    </w:rPr>
  </w:style>
  <w:style w:type="paragraph" w:styleId="Title">
    <w:name w:val="Title"/>
    <w:basedOn w:val="Normal"/>
    <w:next w:val="Normal"/>
    <w:link w:val="TitleChar"/>
    <w:uiPriority w:val="10"/>
    <w:qFormat/>
    <w:rsid w:val="00236973"/>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6973"/>
    <w:rPr>
      <w:rFonts w:asciiTheme="majorHAnsi" w:eastAsiaTheme="majorEastAsia" w:hAnsiTheme="majorHAnsi" w:cstheme="majorBidi"/>
      <w:spacing w:val="-10"/>
      <w:kern w:val="28"/>
      <w:sz w:val="56"/>
      <w:szCs w:val="56"/>
      <w:lang w:eastAsia="en-US"/>
    </w:rPr>
  </w:style>
  <w:style w:type="paragraph" w:styleId="Subtitle">
    <w:name w:val="Subtitle"/>
    <w:aliases w:val="Subtitle - Heading 5"/>
    <w:basedOn w:val="Normal"/>
    <w:next w:val="Normal"/>
    <w:link w:val="SubtitleChar"/>
    <w:uiPriority w:val="11"/>
    <w:qFormat/>
    <w:rsid w:val="00236973"/>
    <w:pPr>
      <w:numPr>
        <w:ilvl w:val="1"/>
      </w:numPr>
    </w:pPr>
    <w:rPr>
      <w:color w:val="5A5A5A" w:themeColor="text1" w:themeTint="A5"/>
      <w:spacing w:val="15"/>
    </w:rPr>
  </w:style>
  <w:style w:type="character" w:customStyle="1" w:styleId="SubtitleChar">
    <w:name w:val="Subtitle Char"/>
    <w:aliases w:val="Subtitle - Heading 5 Char"/>
    <w:basedOn w:val="DefaultParagraphFont"/>
    <w:link w:val="Subtitle"/>
    <w:uiPriority w:val="11"/>
    <w:rsid w:val="00236973"/>
    <w:rPr>
      <w:color w:val="5A5A5A" w:themeColor="text1" w:themeTint="A5"/>
      <w:spacing w:val="15"/>
      <w:sz w:val="24"/>
      <w:lang w:eastAsia="en-US"/>
    </w:rPr>
  </w:style>
  <w:style w:type="character" w:styleId="Strong">
    <w:name w:val="Strong"/>
    <w:uiPriority w:val="22"/>
    <w:qFormat/>
    <w:rsid w:val="00236973"/>
    <w:rPr>
      <w:b/>
      <w:bCs/>
    </w:rPr>
  </w:style>
  <w:style w:type="character" w:styleId="Emphasis">
    <w:name w:val="Emphasis"/>
    <w:uiPriority w:val="20"/>
    <w:qFormat/>
    <w:rsid w:val="00236973"/>
    <w:rPr>
      <w:i/>
      <w:iCs/>
    </w:rPr>
  </w:style>
  <w:style w:type="paragraph" w:styleId="NoSpacing">
    <w:name w:val="No Spacing"/>
    <w:link w:val="NoSpacingChar"/>
    <w:uiPriority w:val="1"/>
    <w:qFormat/>
    <w:rsid w:val="00236973"/>
    <w:pPr>
      <w:spacing w:after="0" w:line="240" w:lineRule="auto"/>
      <w:jc w:val="both"/>
    </w:pPr>
    <w:rPr>
      <w:sz w:val="24"/>
      <w:lang w:eastAsia="en-US"/>
    </w:rPr>
  </w:style>
  <w:style w:type="paragraph" w:styleId="Quote">
    <w:name w:val="Quote"/>
    <w:basedOn w:val="Normal"/>
    <w:next w:val="Normal"/>
    <w:link w:val="QuoteChar"/>
    <w:uiPriority w:val="29"/>
    <w:qFormat/>
    <w:rsid w:val="00236973"/>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236973"/>
    <w:rPr>
      <w:i/>
      <w:iCs/>
      <w:color w:val="404040" w:themeColor="text1" w:themeTint="BF"/>
      <w:sz w:val="24"/>
      <w:lang w:eastAsia="en-US"/>
    </w:rPr>
  </w:style>
  <w:style w:type="paragraph" w:styleId="IntenseQuote">
    <w:name w:val="Intense Quote"/>
    <w:basedOn w:val="Normal"/>
    <w:next w:val="Normal"/>
    <w:link w:val="IntenseQuoteChar"/>
    <w:uiPriority w:val="30"/>
    <w:qFormat/>
    <w:rsid w:val="00236973"/>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236973"/>
    <w:rPr>
      <w:i/>
      <w:iCs/>
      <w:color w:val="4472C4" w:themeColor="accent1"/>
      <w:sz w:val="24"/>
      <w:lang w:eastAsia="en-US"/>
    </w:rPr>
  </w:style>
  <w:style w:type="character" w:styleId="SubtleEmphasis">
    <w:name w:val="Subtle Emphasis"/>
    <w:uiPriority w:val="19"/>
    <w:qFormat/>
    <w:rsid w:val="00236973"/>
    <w:rPr>
      <w:i/>
      <w:iCs/>
      <w:color w:val="404040" w:themeColor="text1" w:themeTint="BF"/>
    </w:rPr>
  </w:style>
  <w:style w:type="character" w:styleId="IntenseEmphasis">
    <w:name w:val="Intense Emphasis"/>
    <w:uiPriority w:val="21"/>
    <w:qFormat/>
    <w:rsid w:val="00236973"/>
    <w:rPr>
      <w:i/>
      <w:iCs/>
      <w:color w:val="4472C4" w:themeColor="accent1"/>
    </w:rPr>
  </w:style>
  <w:style w:type="character" w:styleId="SubtleReference">
    <w:name w:val="Subtle Reference"/>
    <w:uiPriority w:val="31"/>
    <w:qFormat/>
    <w:rsid w:val="00236973"/>
    <w:rPr>
      <w:smallCaps/>
      <w:color w:val="5A5A5A" w:themeColor="text1" w:themeTint="A5"/>
    </w:rPr>
  </w:style>
  <w:style w:type="character" w:styleId="IntenseReference">
    <w:name w:val="Intense Reference"/>
    <w:uiPriority w:val="32"/>
    <w:qFormat/>
    <w:rsid w:val="00236973"/>
    <w:rPr>
      <w:b/>
      <w:bCs/>
      <w:smallCaps/>
      <w:color w:val="4472C4" w:themeColor="accent1"/>
      <w:spacing w:val="5"/>
    </w:rPr>
  </w:style>
  <w:style w:type="character" w:styleId="BookTitle">
    <w:name w:val="Book Title"/>
    <w:uiPriority w:val="33"/>
    <w:qFormat/>
    <w:rsid w:val="00236973"/>
    <w:rPr>
      <w:b/>
      <w:bCs/>
      <w:i/>
      <w:iCs/>
      <w:spacing w:val="5"/>
    </w:rPr>
  </w:style>
  <w:style w:type="paragraph" w:styleId="TOCHeading">
    <w:name w:val="TOC Heading"/>
    <w:basedOn w:val="Heading2"/>
    <w:next w:val="Normal"/>
    <w:uiPriority w:val="39"/>
    <w:unhideWhenUsed/>
    <w:qFormat/>
    <w:rsid w:val="00236973"/>
    <w:pPr>
      <w:jc w:val="both"/>
      <w:outlineLvl w:val="9"/>
    </w:pPr>
  </w:style>
  <w:style w:type="paragraph" w:styleId="ListParagraph">
    <w:name w:val="List Paragraph"/>
    <w:basedOn w:val="Normal"/>
    <w:link w:val="ListParagraphChar"/>
    <w:uiPriority w:val="34"/>
    <w:qFormat/>
    <w:rsid w:val="00236973"/>
    <w:pPr>
      <w:ind w:left="720"/>
      <w:contextualSpacing/>
    </w:pPr>
  </w:style>
  <w:style w:type="character" w:customStyle="1" w:styleId="NoSpacingChar">
    <w:name w:val="No Spacing Char"/>
    <w:basedOn w:val="DefaultParagraphFont"/>
    <w:link w:val="NoSpacing"/>
    <w:uiPriority w:val="1"/>
    <w:rsid w:val="00236973"/>
    <w:rPr>
      <w:sz w:val="24"/>
      <w:lang w:eastAsia="en-US"/>
    </w:rPr>
  </w:style>
  <w:style w:type="paragraph" w:customStyle="1" w:styleId="Smallcasesubtitle">
    <w:name w:val="Small case subtitle"/>
    <w:basedOn w:val="Subtitle"/>
    <w:qFormat/>
    <w:rsid w:val="00236973"/>
    <w:pPr>
      <w:numPr>
        <w:ilvl w:val="0"/>
      </w:numPr>
      <w:spacing w:before="120"/>
    </w:pPr>
    <w:rPr>
      <w:color w:val="4472C4" w:themeColor="accent1"/>
      <w:spacing w:val="10"/>
      <w:szCs w:val="21"/>
    </w:rPr>
  </w:style>
  <w:style w:type="table" w:styleId="TableGrid">
    <w:name w:val="Table Grid"/>
    <w:basedOn w:val="TableNormal"/>
    <w:uiPriority w:val="39"/>
    <w:rsid w:val="00236973"/>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36973"/>
    <w:pPr>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236973"/>
    <w:rPr>
      <w:sz w:val="24"/>
      <w:lang w:eastAsia="en-US"/>
    </w:rPr>
  </w:style>
  <w:style w:type="character" w:customStyle="1" w:styleId="EndNoteBibliographyTitleChar">
    <w:name w:val="EndNote Bibliography Title Char"/>
    <w:basedOn w:val="ListParagraphChar"/>
    <w:link w:val="EndNoteBibliographyTitle"/>
    <w:rsid w:val="00236973"/>
    <w:rPr>
      <w:rFonts w:ascii="Calibri" w:hAnsi="Calibri" w:cs="Calibri"/>
      <w:noProof/>
      <w:sz w:val="24"/>
      <w:lang w:val="en-US" w:eastAsia="en-US"/>
    </w:rPr>
  </w:style>
  <w:style w:type="paragraph" w:customStyle="1" w:styleId="EndNoteBibliography">
    <w:name w:val="EndNote Bibliography"/>
    <w:basedOn w:val="Normal"/>
    <w:link w:val="EndNoteBibliographyChar"/>
    <w:rsid w:val="00236973"/>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236973"/>
    <w:rPr>
      <w:rFonts w:ascii="Calibri" w:hAnsi="Calibri" w:cs="Calibri"/>
      <w:noProof/>
      <w:sz w:val="24"/>
      <w:lang w:val="en-US" w:eastAsia="en-US"/>
    </w:rPr>
  </w:style>
  <w:style w:type="character" w:styleId="Hyperlink">
    <w:name w:val="Hyperlink"/>
    <w:basedOn w:val="DefaultParagraphFont"/>
    <w:uiPriority w:val="99"/>
    <w:unhideWhenUsed/>
    <w:rsid w:val="00236973"/>
    <w:rPr>
      <w:color w:val="0563C1" w:themeColor="hyperlink"/>
      <w:u w:val="single"/>
    </w:rPr>
  </w:style>
  <w:style w:type="character" w:styleId="UnresolvedMention">
    <w:name w:val="Unresolved Mention"/>
    <w:basedOn w:val="DefaultParagraphFont"/>
    <w:uiPriority w:val="99"/>
    <w:semiHidden/>
    <w:unhideWhenUsed/>
    <w:rsid w:val="00236973"/>
    <w:rPr>
      <w:color w:val="605E5C"/>
      <w:shd w:val="clear" w:color="auto" w:fill="E1DFDD"/>
    </w:rPr>
  </w:style>
  <w:style w:type="paragraph" w:customStyle="1" w:styleId="Default">
    <w:name w:val="Default"/>
    <w:rsid w:val="00236973"/>
    <w:pPr>
      <w:autoSpaceDE w:val="0"/>
      <w:autoSpaceDN w:val="0"/>
      <w:adjustRightInd w:val="0"/>
      <w:spacing w:after="0" w:line="240" w:lineRule="auto"/>
    </w:pPr>
    <w:rPr>
      <w:rFonts w:ascii="Helvetica 45 Light" w:hAnsi="Helvetica 45 Light" w:cs="Helvetica 45 Light"/>
      <w:color w:val="000000"/>
      <w:sz w:val="24"/>
      <w:szCs w:val="24"/>
      <w:lang w:eastAsia="en-US"/>
    </w:rPr>
  </w:style>
  <w:style w:type="paragraph" w:styleId="FootnoteText">
    <w:name w:val="footnote text"/>
    <w:basedOn w:val="Normal"/>
    <w:link w:val="FootnoteTextChar"/>
    <w:uiPriority w:val="99"/>
    <w:unhideWhenUsed/>
    <w:rsid w:val="00236973"/>
    <w:rPr>
      <w:sz w:val="20"/>
    </w:rPr>
  </w:style>
  <w:style w:type="character" w:customStyle="1" w:styleId="FootnoteTextChar">
    <w:name w:val="Footnote Text Char"/>
    <w:basedOn w:val="DefaultParagraphFont"/>
    <w:link w:val="FootnoteText"/>
    <w:uiPriority w:val="99"/>
    <w:rsid w:val="00236973"/>
    <w:rPr>
      <w:sz w:val="20"/>
      <w:lang w:eastAsia="en-US"/>
    </w:rPr>
  </w:style>
  <w:style w:type="character" w:styleId="FootnoteReference">
    <w:name w:val="footnote reference"/>
    <w:basedOn w:val="DefaultParagraphFont"/>
    <w:uiPriority w:val="99"/>
    <w:semiHidden/>
    <w:unhideWhenUsed/>
    <w:rsid w:val="00236973"/>
    <w:rPr>
      <w:vertAlign w:val="superscript"/>
    </w:rPr>
  </w:style>
  <w:style w:type="character" w:customStyle="1" w:styleId="A7">
    <w:name w:val="A7"/>
    <w:uiPriority w:val="99"/>
    <w:rsid w:val="00236973"/>
    <w:rPr>
      <w:rFonts w:cs="Helvetica 45 Light"/>
      <w:color w:val="000000"/>
      <w:sz w:val="11"/>
      <w:szCs w:val="11"/>
    </w:rPr>
  </w:style>
  <w:style w:type="character" w:styleId="CommentReference">
    <w:name w:val="annotation reference"/>
    <w:basedOn w:val="DefaultParagraphFont"/>
    <w:uiPriority w:val="99"/>
    <w:semiHidden/>
    <w:unhideWhenUsed/>
    <w:rsid w:val="00236973"/>
    <w:rPr>
      <w:sz w:val="16"/>
      <w:szCs w:val="16"/>
    </w:rPr>
  </w:style>
  <w:style w:type="paragraph" w:styleId="CommentText">
    <w:name w:val="annotation text"/>
    <w:basedOn w:val="Normal"/>
    <w:link w:val="CommentTextChar"/>
    <w:uiPriority w:val="99"/>
    <w:unhideWhenUsed/>
    <w:rsid w:val="00236973"/>
    <w:rPr>
      <w:sz w:val="20"/>
    </w:rPr>
  </w:style>
  <w:style w:type="character" w:customStyle="1" w:styleId="CommentTextChar">
    <w:name w:val="Comment Text Char"/>
    <w:basedOn w:val="DefaultParagraphFont"/>
    <w:link w:val="CommentText"/>
    <w:uiPriority w:val="99"/>
    <w:rsid w:val="00236973"/>
    <w:rPr>
      <w:sz w:val="20"/>
      <w:lang w:eastAsia="en-US"/>
    </w:rPr>
  </w:style>
  <w:style w:type="paragraph" w:styleId="CommentSubject">
    <w:name w:val="annotation subject"/>
    <w:basedOn w:val="CommentText"/>
    <w:next w:val="CommentText"/>
    <w:link w:val="CommentSubjectChar"/>
    <w:uiPriority w:val="99"/>
    <w:semiHidden/>
    <w:unhideWhenUsed/>
    <w:rsid w:val="00236973"/>
    <w:rPr>
      <w:b/>
      <w:bCs/>
    </w:rPr>
  </w:style>
  <w:style w:type="character" w:customStyle="1" w:styleId="CommentSubjectChar">
    <w:name w:val="Comment Subject Char"/>
    <w:basedOn w:val="CommentTextChar"/>
    <w:link w:val="CommentSubject"/>
    <w:uiPriority w:val="99"/>
    <w:semiHidden/>
    <w:rsid w:val="00236973"/>
    <w:rPr>
      <w:b/>
      <w:bCs/>
      <w:sz w:val="20"/>
      <w:lang w:eastAsia="en-US"/>
    </w:rPr>
  </w:style>
  <w:style w:type="paragraph" w:styleId="BalloonText">
    <w:name w:val="Balloon Text"/>
    <w:basedOn w:val="Normal"/>
    <w:link w:val="BalloonTextChar"/>
    <w:uiPriority w:val="99"/>
    <w:semiHidden/>
    <w:unhideWhenUsed/>
    <w:rsid w:val="0023697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6973"/>
    <w:rPr>
      <w:rFonts w:ascii="Segoe UI" w:hAnsi="Segoe UI" w:cs="Segoe UI"/>
      <w:sz w:val="18"/>
      <w:szCs w:val="18"/>
      <w:lang w:eastAsia="en-US"/>
    </w:rPr>
  </w:style>
  <w:style w:type="paragraph" w:customStyle="1" w:styleId="Style1">
    <w:name w:val="Style1"/>
    <w:basedOn w:val="Normal"/>
    <w:qFormat/>
    <w:rsid w:val="00236973"/>
    <w:pPr>
      <w:spacing w:line="240" w:lineRule="auto"/>
    </w:pPr>
    <w:rPr>
      <w:rFonts w:asciiTheme="majorHAnsi" w:hAnsiTheme="majorHAnsi"/>
      <w:color w:val="002060"/>
      <w:szCs w:val="20"/>
    </w:rPr>
  </w:style>
  <w:style w:type="table" w:styleId="GridTable1Light-Accent5">
    <w:name w:val="Grid Table 1 Light Accent 5"/>
    <w:basedOn w:val="TableNormal"/>
    <w:uiPriority w:val="46"/>
    <w:rsid w:val="00236973"/>
    <w:pPr>
      <w:spacing w:after="0" w:line="240" w:lineRule="auto"/>
    </w:pPr>
    <w:rPr>
      <w:lang w:eastAsia="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TOC1">
    <w:name w:val="toc 1"/>
    <w:basedOn w:val="Normal"/>
    <w:next w:val="Normal"/>
    <w:autoRedefine/>
    <w:uiPriority w:val="39"/>
    <w:unhideWhenUsed/>
    <w:rsid w:val="00236973"/>
    <w:pPr>
      <w:spacing w:before="240" w:after="120"/>
      <w:jc w:val="left"/>
    </w:pPr>
    <w:rPr>
      <w:rFonts w:asciiTheme="majorHAnsi" w:hAnsiTheme="majorHAnsi" w:cstheme="majorHAnsi"/>
      <w:b/>
      <w:bCs/>
      <w:szCs w:val="24"/>
    </w:rPr>
  </w:style>
  <w:style w:type="paragraph" w:styleId="TOC2">
    <w:name w:val="toc 2"/>
    <w:basedOn w:val="Normal"/>
    <w:next w:val="Normal"/>
    <w:autoRedefine/>
    <w:uiPriority w:val="39"/>
    <w:unhideWhenUsed/>
    <w:rsid w:val="00236973"/>
    <w:pPr>
      <w:tabs>
        <w:tab w:val="right" w:leader="underscore" w:pos="8494"/>
      </w:tabs>
      <w:spacing w:before="240"/>
      <w:jc w:val="left"/>
    </w:pPr>
    <w:rPr>
      <w:rFonts w:asciiTheme="majorHAnsi" w:hAnsiTheme="majorHAnsi" w:cstheme="minorHAnsi"/>
      <w:b/>
      <w:bCs/>
      <w:szCs w:val="20"/>
    </w:rPr>
  </w:style>
  <w:style w:type="paragraph" w:styleId="TOC3">
    <w:name w:val="toc 3"/>
    <w:basedOn w:val="Normal"/>
    <w:next w:val="Normal"/>
    <w:autoRedefine/>
    <w:uiPriority w:val="39"/>
    <w:unhideWhenUsed/>
    <w:rsid w:val="00236973"/>
    <w:pPr>
      <w:ind w:left="240"/>
      <w:jc w:val="left"/>
    </w:pPr>
    <w:rPr>
      <w:rFonts w:cstheme="minorHAnsi"/>
      <w:sz w:val="20"/>
      <w:szCs w:val="20"/>
    </w:rPr>
  </w:style>
  <w:style w:type="paragraph" w:customStyle="1" w:styleId="tabletext">
    <w:name w:val="tabletext"/>
    <w:basedOn w:val="Normal"/>
    <w:rsid w:val="00236973"/>
    <w:pPr>
      <w:spacing w:before="100" w:beforeAutospacing="1" w:after="100" w:afterAutospacing="1" w:line="240" w:lineRule="auto"/>
      <w:jc w:val="left"/>
    </w:pPr>
    <w:rPr>
      <w:rFonts w:ascii="Times New Roman" w:eastAsia="Times New Roman" w:hAnsi="Times New Roman" w:cs="Times New Roman"/>
      <w:szCs w:val="24"/>
      <w:lang w:eastAsia="en-AU"/>
    </w:rPr>
  </w:style>
  <w:style w:type="paragraph" w:customStyle="1" w:styleId="listterm">
    <w:name w:val="listterm"/>
    <w:basedOn w:val="Normal"/>
    <w:rsid w:val="00236973"/>
    <w:pPr>
      <w:spacing w:before="100" w:beforeAutospacing="1" w:after="100" w:afterAutospacing="1" w:line="240" w:lineRule="auto"/>
      <w:jc w:val="left"/>
    </w:pPr>
    <w:rPr>
      <w:rFonts w:ascii="Times New Roman" w:eastAsia="Times New Roman" w:hAnsi="Times New Roman" w:cs="Times New Roman"/>
      <w:szCs w:val="24"/>
      <w:lang w:eastAsia="en-AU"/>
    </w:rPr>
  </w:style>
  <w:style w:type="paragraph" w:customStyle="1" w:styleId="bodytext1fp">
    <w:name w:val="bodytext1fp"/>
    <w:basedOn w:val="Normal"/>
    <w:rsid w:val="00236973"/>
    <w:pPr>
      <w:spacing w:before="100" w:beforeAutospacing="1" w:after="100" w:afterAutospacing="1" w:line="240" w:lineRule="auto"/>
      <w:jc w:val="left"/>
    </w:pPr>
    <w:rPr>
      <w:rFonts w:ascii="Times New Roman" w:eastAsia="Times New Roman" w:hAnsi="Times New Roman" w:cs="Times New Roman"/>
      <w:szCs w:val="24"/>
      <w:lang w:eastAsia="en-AU"/>
    </w:rPr>
  </w:style>
  <w:style w:type="paragraph" w:customStyle="1" w:styleId="bodytext1">
    <w:name w:val="bodytext1"/>
    <w:basedOn w:val="Normal"/>
    <w:rsid w:val="00236973"/>
    <w:pPr>
      <w:spacing w:before="100" w:beforeAutospacing="1" w:after="100" w:afterAutospacing="1" w:line="240" w:lineRule="auto"/>
      <w:jc w:val="left"/>
    </w:pPr>
    <w:rPr>
      <w:rFonts w:ascii="Times New Roman" w:eastAsia="Times New Roman" w:hAnsi="Times New Roman" w:cs="Times New Roman"/>
      <w:szCs w:val="24"/>
      <w:lang w:eastAsia="en-AU"/>
    </w:rPr>
  </w:style>
  <w:style w:type="character" w:styleId="FollowedHyperlink">
    <w:name w:val="FollowedHyperlink"/>
    <w:basedOn w:val="DefaultParagraphFont"/>
    <w:uiPriority w:val="99"/>
    <w:semiHidden/>
    <w:unhideWhenUsed/>
    <w:rsid w:val="00236973"/>
    <w:rPr>
      <w:color w:val="954F72" w:themeColor="followedHyperlink"/>
      <w:u w:val="single"/>
    </w:rPr>
  </w:style>
  <w:style w:type="paragraph" w:customStyle="1" w:styleId="NormalSingle-space">
    <w:name w:val="Normal  Single-space"/>
    <w:basedOn w:val="Normal"/>
    <w:rsid w:val="00236973"/>
    <w:pPr>
      <w:spacing w:before="60" w:after="60" w:line="240" w:lineRule="atLeast"/>
    </w:pPr>
    <w:rPr>
      <w:rFonts w:ascii="Arial" w:eastAsia="Times New Roman" w:hAnsi="Arial" w:cs="Times New Roman"/>
      <w:sz w:val="20"/>
      <w:szCs w:val="20"/>
      <w:lang w:val="nl-NL" w:eastAsia="nl-NL"/>
    </w:rPr>
  </w:style>
  <w:style w:type="table" w:customStyle="1" w:styleId="TableGrid1">
    <w:name w:val="Table Grid1"/>
    <w:basedOn w:val="TableNormal"/>
    <w:next w:val="TableGrid"/>
    <w:uiPriority w:val="59"/>
    <w:rsid w:val="00236973"/>
    <w:pPr>
      <w:spacing w:before="100" w:after="0" w:line="240" w:lineRule="auto"/>
    </w:pPr>
    <w:rPr>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normal">
    <w:name w:val="medium-normal"/>
    <w:rsid w:val="00236973"/>
  </w:style>
  <w:style w:type="character" w:customStyle="1" w:styleId="medium-bold">
    <w:name w:val="medium-bold"/>
    <w:rsid w:val="00236973"/>
  </w:style>
  <w:style w:type="character" w:customStyle="1" w:styleId="markgs5xf5ltr">
    <w:name w:val="markgs5xf5ltr"/>
    <w:basedOn w:val="DefaultParagraphFont"/>
    <w:rsid w:val="00236973"/>
  </w:style>
  <w:style w:type="character" w:styleId="PlaceholderText">
    <w:name w:val="Placeholder Text"/>
    <w:basedOn w:val="DefaultParagraphFont"/>
    <w:uiPriority w:val="99"/>
    <w:semiHidden/>
    <w:rsid w:val="00236973"/>
    <w:rPr>
      <w:color w:val="808080"/>
    </w:rPr>
  </w:style>
  <w:style w:type="table" w:customStyle="1" w:styleId="TableGridLight1">
    <w:name w:val="Table Grid Light1"/>
    <w:basedOn w:val="TableNormal"/>
    <w:uiPriority w:val="40"/>
    <w:rsid w:val="00236973"/>
    <w:pPr>
      <w:spacing w:after="0" w:line="240" w:lineRule="auto"/>
    </w:pPr>
    <w:rPr>
      <w:rFonts w:eastAsiaTheme="minorHAnsi"/>
      <w:lang w:val="en-US" w:eastAsia="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8">
    <w:name w:val="A8"/>
    <w:uiPriority w:val="99"/>
    <w:rsid w:val="00236973"/>
    <w:rPr>
      <w:color w:val="221E1F"/>
      <w:sz w:val="21"/>
      <w:szCs w:val="21"/>
    </w:rPr>
  </w:style>
  <w:style w:type="paragraph" w:styleId="NormalWeb">
    <w:name w:val="Normal (Web)"/>
    <w:basedOn w:val="Normal"/>
    <w:uiPriority w:val="99"/>
    <w:unhideWhenUsed/>
    <w:rsid w:val="00236973"/>
    <w:pPr>
      <w:spacing w:before="100" w:beforeAutospacing="1" w:after="100" w:afterAutospacing="1" w:line="240" w:lineRule="auto"/>
      <w:jc w:val="left"/>
    </w:pPr>
    <w:rPr>
      <w:rFonts w:ascii="Times New Roman" w:eastAsia="Times New Roman" w:hAnsi="Times New Roman" w:cs="Times New Roman"/>
      <w:szCs w:val="24"/>
      <w:lang w:val="en-US" w:eastAsia="ja-JP"/>
    </w:rPr>
  </w:style>
  <w:style w:type="character" w:customStyle="1" w:styleId="nlmarticle-title">
    <w:name w:val="nlm_article-title"/>
    <w:basedOn w:val="DefaultParagraphFont"/>
    <w:rsid w:val="00236973"/>
  </w:style>
  <w:style w:type="character" w:customStyle="1" w:styleId="arttitle">
    <w:name w:val="art_title"/>
    <w:basedOn w:val="DefaultParagraphFont"/>
    <w:rsid w:val="00236973"/>
  </w:style>
  <w:style w:type="character" w:customStyle="1" w:styleId="serialtitle">
    <w:name w:val="serial_title"/>
    <w:basedOn w:val="DefaultParagraphFont"/>
    <w:rsid w:val="00236973"/>
  </w:style>
  <w:style w:type="character" w:customStyle="1" w:styleId="doilink">
    <w:name w:val="doi_link"/>
    <w:basedOn w:val="DefaultParagraphFont"/>
    <w:rsid w:val="00236973"/>
  </w:style>
  <w:style w:type="paragraph" w:styleId="Revision">
    <w:name w:val="Revision"/>
    <w:hidden/>
    <w:uiPriority w:val="99"/>
    <w:semiHidden/>
    <w:rsid w:val="00236973"/>
    <w:pPr>
      <w:spacing w:after="0" w:line="240" w:lineRule="auto"/>
    </w:pPr>
    <w:rPr>
      <w:sz w:val="24"/>
    </w:rPr>
  </w:style>
  <w:style w:type="paragraph" w:customStyle="1" w:styleId="HeadingforTOC">
    <w:name w:val="Heading for TOC"/>
    <w:basedOn w:val="Heading1"/>
    <w:rsid w:val="00236973"/>
    <w:pPr>
      <w:keepNext w:val="0"/>
      <w:keepLines w:val="0"/>
      <w:spacing w:before="200" w:line="240" w:lineRule="auto"/>
      <w:contextualSpacing/>
    </w:pPr>
    <w:rPr>
      <w:rFonts w:ascii="Calibri Light" w:eastAsia="Times New Roman" w:hAnsi="Calibri Light" w:cs="Arial"/>
      <w:b w:val="0"/>
      <w:smallCaps/>
      <w:spacing w:val="5"/>
      <w:sz w:val="28"/>
      <w:szCs w:val="36"/>
      <w:lang w:bidi="en-US"/>
    </w:rPr>
  </w:style>
  <w:style w:type="character" w:styleId="PageNumber">
    <w:name w:val="page number"/>
    <w:basedOn w:val="DefaultParagraphFont"/>
    <w:uiPriority w:val="99"/>
    <w:semiHidden/>
    <w:unhideWhenUsed/>
    <w:rsid w:val="00236973"/>
  </w:style>
  <w:style w:type="character" w:customStyle="1" w:styleId="hlfld-contribauthor">
    <w:name w:val="hlfld-contribauthor"/>
    <w:basedOn w:val="DefaultParagraphFont"/>
    <w:rsid w:val="00236973"/>
  </w:style>
  <w:style w:type="character" w:customStyle="1" w:styleId="A5">
    <w:name w:val="A5"/>
    <w:uiPriority w:val="99"/>
    <w:rsid w:val="00236973"/>
    <w:rPr>
      <w:rFonts w:cs="YFXKJ F+ Sabon LT"/>
      <w:color w:val="211D1E"/>
      <w:sz w:val="18"/>
      <w:szCs w:val="18"/>
    </w:rPr>
  </w:style>
  <w:style w:type="paragraph" w:customStyle="1" w:styleId="Pa7">
    <w:name w:val="Pa7"/>
    <w:basedOn w:val="Default"/>
    <w:next w:val="Default"/>
    <w:uiPriority w:val="99"/>
    <w:rsid w:val="00236973"/>
    <w:pPr>
      <w:spacing w:line="211" w:lineRule="atLeast"/>
    </w:pPr>
    <w:rPr>
      <w:rFonts w:ascii="Euclid Flex Bold" w:hAnsi="Euclid Flex Bold" w:cstheme="minorBidi"/>
      <w:color w:val="auto"/>
      <w:lang w:val="en-US"/>
    </w:rPr>
  </w:style>
  <w:style w:type="paragraph" w:customStyle="1" w:styleId="Normal0">
    <w:name w:val="[Normal]"/>
    <w:uiPriority w:val="99"/>
    <w:rsid w:val="00236973"/>
    <w:pPr>
      <w:widowControl w:val="0"/>
      <w:autoSpaceDE w:val="0"/>
      <w:autoSpaceDN w:val="0"/>
      <w:adjustRightInd w:val="0"/>
      <w:spacing w:after="0" w:line="240" w:lineRule="auto"/>
    </w:pPr>
    <w:rPr>
      <w:rFonts w:ascii="Arial" w:hAnsi="Arial" w:cs="Arial"/>
      <w:sz w:val="24"/>
      <w:szCs w:val="24"/>
      <w:lang w:val="en-US" w:eastAsia="en-US"/>
    </w:rPr>
  </w:style>
  <w:style w:type="character" w:customStyle="1" w:styleId="orcid-id-https">
    <w:name w:val="orcid-id-https"/>
    <w:basedOn w:val="DefaultParagraphFont"/>
    <w:rsid w:val="00236973"/>
  </w:style>
  <w:style w:type="character" w:customStyle="1" w:styleId="cls-response">
    <w:name w:val="cls-response"/>
    <w:basedOn w:val="DefaultParagraphFont"/>
    <w:rsid w:val="00236973"/>
  </w:style>
  <w:style w:type="character" w:customStyle="1" w:styleId="person-group">
    <w:name w:val="person-group"/>
    <w:basedOn w:val="DefaultParagraphFont"/>
    <w:rsid w:val="00236973"/>
  </w:style>
  <w:style w:type="paragraph" w:customStyle="1" w:styleId="Authornames">
    <w:name w:val="Author names"/>
    <w:basedOn w:val="Normal"/>
    <w:next w:val="Normal"/>
    <w:rsid w:val="00236973"/>
    <w:pPr>
      <w:spacing w:before="240"/>
    </w:pPr>
    <w:rPr>
      <w:rFonts w:ascii="Times New Roman" w:eastAsia="Times New Roman" w:hAnsi="Times New Roman" w:cs="Times New Roman"/>
      <w:noProof/>
      <w:sz w:val="28"/>
      <w:szCs w:val="24"/>
      <w:lang w:eastAsia="en-GB"/>
    </w:rPr>
  </w:style>
  <w:style w:type="paragraph" w:customStyle="1" w:styleId="Affiliation">
    <w:name w:val="Affiliation"/>
    <w:basedOn w:val="Normal"/>
    <w:rsid w:val="00236973"/>
    <w:pPr>
      <w:spacing w:before="240"/>
    </w:pPr>
    <w:rPr>
      <w:rFonts w:ascii="Times New Roman" w:eastAsia="Times New Roman" w:hAnsi="Times New Roman" w:cs="Times New Roman"/>
      <w:i/>
      <w:noProof/>
      <w:szCs w:val="24"/>
      <w:lang w:eastAsia="en-GB"/>
    </w:rPr>
  </w:style>
  <w:style w:type="paragraph" w:customStyle="1" w:styleId="Correspondencedetails">
    <w:name w:val="Correspondence details"/>
    <w:basedOn w:val="Normal"/>
    <w:rsid w:val="00236973"/>
    <w:pPr>
      <w:spacing w:before="240"/>
    </w:pPr>
    <w:rPr>
      <w:rFonts w:ascii="Times New Roman" w:eastAsia="Times New Roman" w:hAnsi="Times New Roman" w:cs="Times New Roman"/>
      <w:noProof/>
      <w:szCs w:val="24"/>
      <w:lang w:eastAsia="en-GB"/>
    </w:rPr>
  </w:style>
  <w:style w:type="character" w:customStyle="1" w:styleId="css-901oao">
    <w:name w:val="css-901oao"/>
    <w:basedOn w:val="DefaultParagraphFont"/>
    <w:rsid w:val="00236973"/>
  </w:style>
  <w:style w:type="character" w:styleId="LineNumber">
    <w:name w:val="line number"/>
    <w:basedOn w:val="DefaultParagraphFont"/>
    <w:uiPriority w:val="99"/>
    <w:semiHidden/>
    <w:unhideWhenUsed/>
    <w:rsid w:val="00236973"/>
  </w:style>
  <w:style w:type="character" w:customStyle="1" w:styleId="qu">
    <w:name w:val="qu"/>
    <w:basedOn w:val="DefaultParagraphFont"/>
    <w:rsid w:val="00236973"/>
  </w:style>
  <w:style w:type="character" w:customStyle="1" w:styleId="gd">
    <w:name w:val="gd"/>
    <w:basedOn w:val="DefaultParagraphFont"/>
    <w:rsid w:val="00236973"/>
  </w:style>
  <w:style w:type="character" w:customStyle="1" w:styleId="go">
    <w:name w:val="go"/>
    <w:basedOn w:val="DefaultParagraphFont"/>
    <w:rsid w:val="00236973"/>
  </w:style>
  <w:style w:type="character" w:customStyle="1" w:styleId="g3">
    <w:name w:val="g3"/>
    <w:basedOn w:val="DefaultParagraphFont"/>
    <w:rsid w:val="00236973"/>
  </w:style>
  <w:style w:type="character" w:customStyle="1" w:styleId="hb">
    <w:name w:val="hb"/>
    <w:basedOn w:val="DefaultParagraphFont"/>
    <w:rsid w:val="00236973"/>
  </w:style>
  <w:style w:type="character" w:customStyle="1" w:styleId="g2">
    <w:name w:val="g2"/>
    <w:basedOn w:val="DefaultParagraphFont"/>
    <w:rsid w:val="00236973"/>
  </w:style>
  <w:style w:type="character" w:customStyle="1" w:styleId="il">
    <w:name w:val="il"/>
    <w:basedOn w:val="DefaultParagraphFont"/>
    <w:rsid w:val="00236973"/>
  </w:style>
  <w:style w:type="character" w:customStyle="1" w:styleId="authors">
    <w:name w:val="authors"/>
    <w:basedOn w:val="DefaultParagraphFont"/>
    <w:rsid w:val="00236973"/>
  </w:style>
  <w:style w:type="character" w:customStyle="1" w:styleId="Date1">
    <w:name w:val="Date1"/>
    <w:basedOn w:val="DefaultParagraphFont"/>
    <w:rsid w:val="00236973"/>
  </w:style>
  <w:style w:type="character" w:customStyle="1" w:styleId="volumeissue">
    <w:name w:val="volume_issue"/>
    <w:basedOn w:val="DefaultParagraphFont"/>
    <w:rsid w:val="00236973"/>
  </w:style>
  <w:style w:type="character" w:customStyle="1" w:styleId="pagerange">
    <w:name w:val="page_range"/>
    <w:basedOn w:val="DefaultParagraphFont"/>
    <w:rsid w:val="00236973"/>
  </w:style>
  <w:style w:type="paragraph" w:styleId="TOC4">
    <w:name w:val="toc 4"/>
    <w:basedOn w:val="Normal"/>
    <w:next w:val="Normal"/>
    <w:autoRedefine/>
    <w:uiPriority w:val="39"/>
    <w:unhideWhenUsed/>
    <w:rsid w:val="00236973"/>
    <w:pPr>
      <w:ind w:left="480"/>
      <w:jc w:val="left"/>
    </w:pPr>
    <w:rPr>
      <w:rFonts w:cstheme="minorHAnsi"/>
      <w:sz w:val="20"/>
      <w:szCs w:val="20"/>
    </w:rPr>
  </w:style>
  <w:style w:type="paragraph" w:styleId="TOC5">
    <w:name w:val="toc 5"/>
    <w:basedOn w:val="Normal"/>
    <w:next w:val="Normal"/>
    <w:autoRedefine/>
    <w:uiPriority w:val="39"/>
    <w:unhideWhenUsed/>
    <w:rsid w:val="00236973"/>
    <w:pPr>
      <w:ind w:left="720"/>
      <w:jc w:val="left"/>
    </w:pPr>
    <w:rPr>
      <w:rFonts w:cstheme="minorHAnsi"/>
      <w:sz w:val="20"/>
      <w:szCs w:val="20"/>
    </w:rPr>
  </w:style>
  <w:style w:type="paragraph" w:styleId="TOC6">
    <w:name w:val="toc 6"/>
    <w:basedOn w:val="Normal"/>
    <w:next w:val="Normal"/>
    <w:autoRedefine/>
    <w:uiPriority w:val="39"/>
    <w:unhideWhenUsed/>
    <w:rsid w:val="00236973"/>
    <w:pPr>
      <w:ind w:left="960"/>
      <w:jc w:val="left"/>
    </w:pPr>
    <w:rPr>
      <w:rFonts w:cstheme="minorHAnsi"/>
      <w:sz w:val="20"/>
      <w:szCs w:val="20"/>
    </w:rPr>
  </w:style>
  <w:style w:type="paragraph" w:styleId="TOC7">
    <w:name w:val="toc 7"/>
    <w:basedOn w:val="Normal"/>
    <w:next w:val="Normal"/>
    <w:autoRedefine/>
    <w:uiPriority w:val="39"/>
    <w:unhideWhenUsed/>
    <w:rsid w:val="00236973"/>
    <w:pPr>
      <w:ind w:left="1200"/>
      <w:jc w:val="left"/>
    </w:pPr>
    <w:rPr>
      <w:rFonts w:cstheme="minorHAnsi"/>
      <w:sz w:val="20"/>
      <w:szCs w:val="20"/>
    </w:rPr>
  </w:style>
  <w:style w:type="paragraph" w:styleId="TOC8">
    <w:name w:val="toc 8"/>
    <w:basedOn w:val="Normal"/>
    <w:next w:val="Normal"/>
    <w:autoRedefine/>
    <w:uiPriority w:val="39"/>
    <w:unhideWhenUsed/>
    <w:rsid w:val="00236973"/>
    <w:pPr>
      <w:ind w:left="1440"/>
      <w:jc w:val="left"/>
    </w:pPr>
    <w:rPr>
      <w:rFonts w:cstheme="minorHAnsi"/>
      <w:sz w:val="20"/>
      <w:szCs w:val="20"/>
    </w:rPr>
  </w:style>
  <w:style w:type="paragraph" w:styleId="TOC9">
    <w:name w:val="toc 9"/>
    <w:basedOn w:val="Normal"/>
    <w:next w:val="Normal"/>
    <w:autoRedefine/>
    <w:uiPriority w:val="39"/>
    <w:unhideWhenUsed/>
    <w:rsid w:val="00236973"/>
    <w:pPr>
      <w:ind w:left="1680"/>
      <w:jc w:val="left"/>
    </w:pPr>
    <w:rPr>
      <w:rFonts w:cstheme="minorHAnsi"/>
      <w:sz w:val="20"/>
      <w:szCs w:val="20"/>
    </w:rPr>
  </w:style>
  <w:style w:type="paragraph" w:styleId="TableofFigures">
    <w:name w:val="table of figures"/>
    <w:basedOn w:val="Normal"/>
    <w:next w:val="Normal"/>
    <w:uiPriority w:val="99"/>
    <w:unhideWhenUsed/>
    <w:rsid w:val="00236973"/>
  </w:style>
  <w:style w:type="character" w:customStyle="1" w:styleId="highwire-cite-metadata-doi">
    <w:name w:val="highwire-cite-metadata-doi"/>
    <w:basedOn w:val="DefaultParagraphFont"/>
    <w:rsid w:val="00236973"/>
  </w:style>
  <w:style w:type="paragraph" w:customStyle="1" w:styleId="pf0">
    <w:name w:val="pf0"/>
    <w:basedOn w:val="Normal"/>
    <w:rsid w:val="00E80084"/>
    <w:pPr>
      <w:spacing w:before="100" w:beforeAutospacing="1" w:after="100" w:afterAutospacing="1" w:line="240" w:lineRule="auto"/>
      <w:jc w:val="left"/>
    </w:pPr>
    <w:rPr>
      <w:rFonts w:ascii="Times New Roman" w:eastAsia="Times New Roman" w:hAnsi="Times New Roman" w:cs="Times New Roman"/>
      <w:szCs w:val="24"/>
      <w:lang w:eastAsia="ja-JP"/>
    </w:rPr>
  </w:style>
  <w:style w:type="character" w:customStyle="1" w:styleId="cf01">
    <w:name w:val="cf01"/>
    <w:basedOn w:val="DefaultParagraphFont"/>
    <w:rsid w:val="00E80084"/>
    <w:rPr>
      <w:rFonts w:ascii="Segoe UI" w:hAnsi="Segoe UI" w:cs="Segoe UI" w:hint="default"/>
      <w:sz w:val="18"/>
      <w:szCs w:val="18"/>
    </w:rPr>
  </w:style>
  <w:style w:type="character" w:customStyle="1" w:styleId="text">
    <w:name w:val="text"/>
    <w:basedOn w:val="DefaultParagraphFont"/>
    <w:rsid w:val="00F109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1853034">
      <w:bodyDiv w:val="1"/>
      <w:marLeft w:val="0"/>
      <w:marRight w:val="0"/>
      <w:marTop w:val="0"/>
      <w:marBottom w:val="0"/>
      <w:divBdr>
        <w:top w:val="none" w:sz="0" w:space="0" w:color="auto"/>
        <w:left w:val="none" w:sz="0" w:space="0" w:color="auto"/>
        <w:bottom w:val="none" w:sz="0" w:space="0" w:color="auto"/>
        <w:right w:val="none" w:sz="0" w:space="0" w:color="auto"/>
      </w:divBdr>
      <w:divsChild>
        <w:div w:id="755857595">
          <w:marLeft w:val="0"/>
          <w:marRight w:val="0"/>
          <w:marTop w:val="0"/>
          <w:marBottom w:val="0"/>
          <w:divBdr>
            <w:top w:val="none" w:sz="0" w:space="0" w:color="auto"/>
            <w:left w:val="none" w:sz="0" w:space="0" w:color="auto"/>
            <w:bottom w:val="none" w:sz="0" w:space="0" w:color="auto"/>
            <w:right w:val="none" w:sz="0" w:space="0" w:color="auto"/>
          </w:divBdr>
        </w:div>
        <w:div w:id="936720056">
          <w:marLeft w:val="0"/>
          <w:marRight w:val="0"/>
          <w:marTop w:val="0"/>
          <w:marBottom w:val="0"/>
          <w:divBdr>
            <w:top w:val="none" w:sz="0" w:space="0" w:color="auto"/>
            <w:left w:val="none" w:sz="0" w:space="0" w:color="auto"/>
            <w:bottom w:val="none" w:sz="0" w:space="0" w:color="auto"/>
            <w:right w:val="none" w:sz="0" w:space="0" w:color="auto"/>
          </w:divBdr>
        </w:div>
        <w:div w:id="1037895525">
          <w:marLeft w:val="0"/>
          <w:marRight w:val="0"/>
          <w:marTop w:val="0"/>
          <w:marBottom w:val="0"/>
          <w:divBdr>
            <w:top w:val="none" w:sz="0" w:space="0" w:color="auto"/>
            <w:left w:val="none" w:sz="0" w:space="0" w:color="auto"/>
            <w:bottom w:val="none" w:sz="0" w:space="0" w:color="auto"/>
            <w:right w:val="none" w:sz="0" w:space="0" w:color="auto"/>
          </w:divBdr>
        </w:div>
        <w:div w:id="638463610">
          <w:marLeft w:val="0"/>
          <w:marRight w:val="0"/>
          <w:marTop w:val="0"/>
          <w:marBottom w:val="0"/>
          <w:divBdr>
            <w:top w:val="none" w:sz="0" w:space="0" w:color="auto"/>
            <w:left w:val="none" w:sz="0" w:space="0" w:color="auto"/>
            <w:bottom w:val="none" w:sz="0" w:space="0" w:color="auto"/>
            <w:right w:val="none" w:sz="0" w:space="0" w:color="auto"/>
          </w:divBdr>
        </w:div>
        <w:div w:id="156269639">
          <w:marLeft w:val="0"/>
          <w:marRight w:val="0"/>
          <w:marTop w:val="0"/>
          <w:marBottom w:val="0"/>
          <w:divBdr>
            <w:top w:val="none" w:sz="0" w:space="0" w:color="auto"/>
            <w:left w:val="none" w:sz="0" w:space="0" w:color="auto"/>
            <w:bottom w:val="none" w:sz="0" w:space="0" w:color="auto"/>
            <w:right w:val="none" w:sz="0" w:space="0" w:color="auto"/>
          </w:divBdr>
        </w:div>
        <w:div w:id="1675497497">
          <w:marLeft w:val="0"/>
          <w:marRight w:val="0"/>
          <w:marTop w:val="0"/>
          <w:marBottom w:val="0"/>
          <w:divBdr>
            <w:top w:val="none" w:sz="0" w:space="0" w:color="auto"/>
            <w:left w:val="none" w:sz="0" w:space="0" w:color="auto"/>
            <w:bottom w:val="none" w:sz="0" w:space="0" w:color="auto"/>
            <w:right w:val="none" w:sz="0" w:space="0" w:color="auto"/>
          </w:divBdr>
        </w:div>
      </w:divsChild>
    </w:div>
    <w:div w:id="2111075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186/s12874-016-0203-6"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1177%2F1049732312467705"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doi.org/10.1177%2F1049732306298263"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s://doi.org/10.1186/1472-698X-14-11"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111/j.1475-6773.2006.00629.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e9fb76ec-df97-4775-be16-6ffc0aa28d68"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DD97624472859B41BF1E581ADF81CD6C" ma:contentTypeVersion="15" ma:contentTypeDescription="Create a new document." ma:contentTypeScope="" ma:versionID="c28649e3014783619e67a81859c4c772">
  <xsd:schema xmlns:xsd="http://www.w3.org/2001/XMLSchema" xmlns:xs="http://www.w3.org/2001/XMLSchema" xmlns:p="http://schemas.microsoft.com/office/2006/metadata/properties" xmlns:ns3="e9fb76ec-df97-4775-be16-6ffc0aa28d68" xmlns:ns4="f6972f09-7934-4f41-91bb-3659a229d5c6" targetNamespace="http://schemas.microsoft.com/office/2006/metadata/properties" ma:root="true" ma:fieldsID="3bdd30d20a9402ce1ca12750a2c46027" ns3:_="" ns4:_="">
    <xsd:import namespace="e9fb76ec-df97-4775-be16-6ffc0aa28d68"/>
    <xsd:import namespace="f6972f09-7934-4f41-91bb-3659a229d5c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fb76ec-df97-4775-be16-6ffc0aa28d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6972f09-7934-4f41-91bb-3659a229d5c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CD303E0-E121-43CC-A911-3E73D733477D}">
  <ds:schemaRefs>
    <ds:schemaRef ds:uri="http://schemas.microsoft.com/sharepoint/v3/contenttype/forms"/>
  </ds:schemaRefs>
</ds:datastoreItem>
</file>

<file path=customXml/itemProps2.xml><?xml version="1.0" encoding="utf-8"?>
<ds:datastoreItem xmlns:ds="http://schemas.openxmlformats.org/officeDocument/2006/customXml" ds:itemID="{73009253-2AA9-44D5-B038-03F8D12E2C83}">
  <ds:schemaRefs>
    <ds:schemaRef ds:uri="http://schemas.openxmlformats.org/officeDocument/2006/bibliography"/>
  </ds:schemaRefs>
</ds:datastoreItem>
</file>

<file path=customXml/itemProps3.xml><?xml version="1.0" encoding="utf-8"?>
<ds:datastoreItem xmlns:ds="http://schemas.openxmlformats.org/officeDocument/2006/customXml" ds:itemID="{08DFFA8E-4652-42B7-8507-570EA2FDB4F4}">
  <ds:schemaRefs>
    <ds:schemaRef ds:uri="http://purl.org/dc/terms/"/>
    <ds:schemaRef ds:uri="f6972f09-7934-4f41-91bb-3659a229d5c6"/>
    <ds:schemaRef ds:uri="http://purl.org/dc/elements/1.1/"/>
    <ds:schemaRef ds:uri="e9fb76ec-df97-4775-be16-6ffc0aa28d68"/>
    <ds:schemaRef ds:uri="http://schemas.openxmlformats.org/package/2006/metadata/core-properties"/>
    <ds:schemaRef ds:uri="http://www.w3.org/XML/1998/namespace"/>
    <ds:schemaRef ds:uri="http://schemas.microsoft.com/office/2006/documentManagement/types"/>
    <ds:schemaRef ds:uri="http://schemas.microsoft.com/office/2006/metadata/properties"/>
    <ds:schemaRef ds:uri="http://purl.org/dc/dcmitype/"/>
    <ds:schemaRef ds:uri="http://schemas.microsoft.com/office/infopath/2007/PartnerControls"/>
  </ds:schemaRefs>
</ds:datastoreItem>
</file>

<file path=customXml/itemProps4.xml><?xml version="1.0" encoding="utf-8"?>
<ds:datastoreItem xmlns:ds="http://schemas.openxmlformats.org/officeDocument/2006/customXml" ds:itemID="{C7DD2BC0-17FC-4A90-BA3C-825FB3C7CE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fb76ec-df97-4775-be16-6ffc0aa28d68"/>
    <ds:schemaRef ds:uri="f6972f09-7934-4f41-91bb-3659a229d5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754</Words>
  <Characters>4302</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ie McDonald</dc:creator>
  <cp:keywords/>
  <dc:description/>
  <cp:lastModifiedBy>Mcdonald, Cassie</cp:lastModifiedBy>
  <cp:revision>6</cp:revision>
  <dcterms:created xsi:type="dcterms:W3CDTF">2023-09-10T05:55:00Z</dcterms:created>
  <dcterms:modified xsi:type="dcterms:W3CDTF">2024-07-04T0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97624472859B41BF1E581ADF81CD6C</vt:lpwstr>
  </property>
</Properties>
</file>